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73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376"/>
        <w:gridCol w:w="1280"/>
        <w:gridCol w:w="1282"/>
        <w:gridCol w:w="1282"/>
        <w:gridCol w:w="1282"/>
        <w:gridCol w:w="1271"/>
      </w:tblGrid>
      <w:tr w:rsidR="00641F38" w:rsidRPr="002B5B55" w14:paraId="1011223F" w14:textId="77777777" w:rsidTr="00641F38">
        <w:trPr>
          <w:trHeight w:hRule="exact" w:val="753"/>
          <w:jc w:val="center"/>
        </w:trPr>
        <w:tc>
          <w:tcPr>
            <w:tcW w:w="203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6904C" w14:textId="77777777" w:rsidR="00641F38" w:rsidRPr="00EF4374" w:rsidRDefault="00641F38" w:rsidP="00074074">
            <w:pPr>
              <w:spacing w:after="120" w:line="256" w:lineRule="auto"/>
              <w:rPr>
                <w:b/>
                <w:bCs/>
              </w:rPr>
            </w:pPr>
            <w:r w:rsidRPr="002B5B55">
              <w:rPr>
                <w:b/>
                <w:bCs/>
              </w:rPr>
              <w:t>Cognitive domains</w:t>
            </w:r>
            <w:r>
              <w:rPr>
                <w:b/>
                <w:bCs/>
              </w:rPr>
              <w:t xml:space="preserve"> - n</w:t>
            </w:r>
            <w:r w:rsidRPr="00EF4374">
              <w:rPr>
                <w:b/>
                <w:bCs/>
              </w:rPr>
              <w:t>europsychological test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A7E3D" w14:textId="77777777" w:rsidR="00641F38" w:rsidRPr="00180810" w:rsidRDefault="00641F38" w:rsidP="00074074">
            <w:pPr>
              <w:spacing w:after="120" w:line="256" w:lineRule="auto"/>
              <w:rPr>
                <w:b/>
                <w:bCs/>
              </w:rPr>
            </w:pPr>
            <w:r w:rsidRPr="002B5B55">
              <w:rPr>
                <w:b/>
                <w:bCs/>
              </w:rPr>
              <w:t>aMCI-</w:t>
            </w:r>
            <w:proofErr w:type="spellStart"/>
            <w:r w:rsidRPr="002B5B55">
              <w:rPr>
                <w:b/>
                <w:bCs/>
              </w:rPr>
              <w:t>sd</w:t>
            </w:r>
            <w:proofErr w:type="spellEnd"/>
            <w:r w:rsidRPr="002B5B55">
              <w:rPr>
                <w:b/>
                <w:bCs/>
              </w:rPr>
              <w:t xml:space="preserve"> (4)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9C0B3" w14:textId="77777777" w:rsidR="00641F38" w:rsidRPr="00180810" w:rsidRDefault="00641F38" w:rsidP="00074074">
            <w:pPr>
              <w:spacing w:after="120" w:line="256" w:lineRule="auto"/>
              <w:rPr>
                <w:b/>
                <w:bCs/>
              </w:rPr>
            </w:pPr>
            <w:r w:rsidRPr="002B5B55">
              <w:rPr>
                <w:b/>
                <w:bCs/>
              </w:rPr>
              <w:t>a-MCI-md</w:t>
            </w:r>
            <w:r>
              <w:rPr>
                <w:b/>
                <w:bCs/>
              </w:rPr>
              <w:t xml:space="preserve"> </w:t>
            </w:r>
            <w:r w:rsidRPr="002B5B55">
              <w:rPr>
                <w:b/>
                <w:bCs/>
              </w:rPr>
              <w:t>(18)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28B5D" w14:textId="77777777" w:rsidR="00641F38" w:rsidRPr="00180810" w:rsidRDefault="00641F38" w:rsidP="00074074">
            <w:pPr>
              <w:spacing w:after="120" w:line="256" w:lineRule="auto"/>
              <w:rPr>
                <w:b/>
                <w:bCs/>
              </w:rPr>
            </w:pPr>
            <w:proofErr w:type="spellStart"/>
            <w:r w:rsidRPr="002B5B55">
              <w:rPr>
                <w:b/>
                <w:bCs/>
              </w:rPr>
              <w:t>naMCI-sd</w:t>
            </w:r>
            <w:proofErr w:type="spellEnd"/>
            <w:r w:rsidRPr="002B5B55">
              <w:rPr>
                <w:b/>
                <w:bCs/>
              </w:rPr>
              <w:t xml:space="preserve"> (15)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93DD6" w14:textId="77777777" w:rsidR="00641F38" w:rsidRPr="00180810" w:rsidRDefault="00641F38" w:rsidP="00074074">
            <w:pPr>
              <w:spacing w:after="120" w:line="256" w:lineRule="auto"/>
              <w:rPr>
                <w:b/>
                <w:bCs/>
              </w:rPr>
            </w:pPr>
            <w:proofErr w:type="spellStart"/>
            <w:r w:rsidRPr="002B5B55">
              <w:rPr>
                <w:b/>
                <w:bCs/>
              </w:rPr>
              <w:t>naMCI</w:t>
            </w:r>
            <w:proofErr w:type="spellEnd"/>
            <w:r w:rsidRPr="002B5B55">
              <w:rPr>
                <w:b/>
                <w:bCs/>
              </w:rPr>
              <w:t>-md</w:t>
            </w:r>
            <w:r>
              <w:rPr>
                <w:b/>
                <w:bCs/>
              </w:rPr>
              <w:t xml:space="preserve"> </w:t>
            </w:r>
            <w:r w:rsidRPr="002B5B55">
              <w:rPr>
                <w:b/>
                <w:bCs/>
              </w:rPr>
              <w:t>(6)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6066C" w14:textId="77777777" w:rsidR="00641F38" w:rsidRPr="00180810" w:rsidRDefault="00641F38" w:rsidP="00074074">
            <w:pPr>
              <w:spacing w:after="120" w:line="256" w:lineRule="auto"/>
              <w:rPr>
                <w:b/>
                <w:bCs/>
              </w:rPr>
            </w:pPr>
            <w:r w:rsidRPr="002B5B55">
              <w:rPr>
                <w:b/>
                <w:bCs/>
              </w:rPr>
              <w:t xml:space="preserve">ET-NC </w:t>
            </w:r>
            <w:r>
              <w:rPr>
                <w:b/>
                <w:bCs/>
              </w:rPr>
              <w:t xml:space="preserve"> </w:t>
            </w:r>
            <w:r w:rsidRPr="002B5B55">
              <w:rPr>
                <w:b/>
                <w:bCs/>
              </w:rPr>
              <w:t>(27)</w:t>
            </w:r>
          </w:p>
        </w:tc>
      </w:tr>
      <w:tr w:rsidR="00641F38" w:rsidRPr="002B5B55" w14:paraId="13739DB7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B8986" w14:textId="77777777" w:rsidR="00641F38" w:rsidRPr="00EF4374" w:rsidRDefault="00641F38" w:rsidP="00074074">
            <w:pPr>
              <w:spacing w:after="120" w:line="256" w:lineRule="auto"/>
            </w:pPr>
            <w:r w:rsidRPr="002B5B55">
              <w:rPr>
                <w:b/>
                <w:bCs/>
              </w:rPr>
              <w:t>Global Cognition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7D430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40EAD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3E980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1A77E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37E5D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</w:tr>
      <w:tr w:rsidR="00641F38" w:rsidRPr="002B5B55" w14:paraId="2B405313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267C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MoCA [</w:t>
            </w:r>
            <w:r w:rsidRPr="00EF4374">
              <w:rPr>
                <w:color w:val="000000"/>
              </w:rPr>
              <w:t>≤15,5]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F34F2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24.9 </w:t>
            </w:r>
            <w:r>
              <w:t>(</w:t>
            </w:r>
            <w:r w:rsidRPr="002B5B55">
              <w:t>2.5</w:t>
            </w:r>
            <w: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EEFD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24.0 </w:t>
            </w:r>
            <w:r>
              <w:t>(</w:t>
            </w:r>
            <w:r w:rsidRPr="002B5B55">
              <w:t>2.5</w:t>
            </w:r>
            <w: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419B2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24.6 </w:t>
            </w:r>
            <w:r>
              <w:t>(</w:t>
            </w:r>
            <w:r w:rsidRPr="002B5B55">
              <w:t>2.8</w:t>
            </w:r>
            <w: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A8E8B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22.3 </w:t>
            </w:r>
            <w:r>
              <w:t>(</w:t>
            </w:r>
            <w:r w:rsidRPr="002B5B55">
              <w:t>3.9</w:t>
            </w:r>
            <w:r>
              <w:t>)</w:t>
            </w: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2BE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25.6 </w:t>
            </w:r>
            <w:r>
              <w:t>(</w:t>
            </w:r>
            <w:r w:rsidRPr="002B5B55">
              <w:t>4.0</w:t>
            </w:r>
            <w:r>
              <w:t>)</w:t>
            </w:r>
          </w:p>
        </w:tc>
      </w:tr>
      <w:tr w:rsidR="00641F38" w:rsidRPr="002B5B55" w14:paraId="28858C4A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FDA0A" w14:textId="77777777" w:rsidR="00641F38" w:rsidRPr="00EF4374" w:rsidRDefault="00641F38" w:rsidP="00074074">
            <w:pPr>
              <w:spacing w:after="120" w:line="256" w:lineRule="auto"/>
            </w:pPr>
            <w:r w:rsidRPr="002B5B55">
              <w:rPr>
                <w:b/>
                <w:bCs/>
              </w:rPr>
              <w:t>Verbal Memory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C9F2E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3709D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42D1E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3E24A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D1D9A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</w:tr>
      <w:tr w:rsidR="00641F38" w:rsidRPr="002B5B55" w14:paraId="752D8379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C994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BSRT immediate [≤3,09]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8EC4F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rStyle w:val="mord"/>
              </w:rPr>
              <w:t xml:space="preserve">5.6 </w:t>
            </w:r>
            <w:r>
              <w:rPr>
                <w:rStyle w:val="mopen"/>
              </w:rPr>
              <w:t>(</w:t>
            </w:r>
            <w:r w:rsidRPr="002B5B55">
              <w:rPr>
                <w:rStyle w:val="mord"/>
              </w:rPr>
              <w:t>1.9</w:t>
            </w:r>
            <w:r>
              <w:rPr>
                <w:rStyle w:val="mclose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7FB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rStyle w:val="mord"/>
              </w:rPr>
              <w:t xml:space="preserve">2.9 </w:t>
            </w:r>
            <w:r>
              <w:rPr>
                <w:rStyle w:val="mord"/>
              </w:rPr>
              <w:t>(</w:t>
            </w:r>
            <w:r w:rsidRPr="002B5B55">
              <w:rPr>
                <w:rStyle w:val="mord"/>
              </w:rPr>
              <w:t>3.0</w:t>
            </w:r>
            <w:r>
              <w:rPr>
                <w:rStyle w:val="mord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69AB2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rStyle w:val="mord"/>
              </w:rPr>
              <w:t xml:space="preserve">5.6 </w:t>
            </w:r>
            <w:r>
              <w:rPr>
                <w:rStyle w:val="mord"/>
              </w:rPr>
              <w:t>(</w:t>
            </w:r>
            <w:r w:rsidRPr="002B5B55">
              <w:rPr>
                <w:rStyle w:val="mord"/>
              </w:rPr>
              <w:t>1.1</w:t>
            </w:r>
            <w:r>
              <w:rPr>
                <w:rStyle w:val="mord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98B62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rStyle w:val="mord"/>
              </w:rPr>
              <w:t xml:space="preserve">3.4 </w:t>
            </w:r>
            <w:r>
              <w:rPr>
                <w:rStyle w:val="mord"/>
              </w:rPr>
              <w:t>(</w:t>
            </w:r>
            <w:r w:rsidRPr="002B5B55">
              <w:rPr>
                <w:rStyle w:val="mord"/>
              </w:rPr>
              <w:t>0.4</w:t>
            </w:r>
            <w:r>
              <w:rPr>
                <w:rStyle w:val="mord"/>
              </w:rPr>
              <w:t>)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1E04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rStyle w:val="mord"/>
              </w:rPr>
              <w:t xml:space="preserve">5.5 </w:t>
            </w:r>
            <w:r>
              <w:rPr>
                <w:rStyle w:val="mord"/>
              </w:rPr>
              <w:t>(</w:t>
            </w:r>
            <w:r w:rsidRPr="002B5B55">
              <w:rPr>
                <w:rStyle w:val="mord"/>
              </w:rPr>
              <w:t>1.9</w:t>
            </w:r>
            <w:r>
              <w:rPr>
                <w:rStyle w:val="mord"/>
              </w:rPr>
              <w:t>)</w:t>
            </w:r>
          </w:p>
        </w:tc>
      </w:tr>
      <w:tr w:rsidR="00641F38" w:rsidRPr="002B5B55" w14:paraId="79ACDC0D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BB41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BSRT delayed [≤ 2,38]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1A80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6.8</w:t>
            </w:r>
            <w:r>
              <w:t>(</w:t>
            </w:r>
            <w:r w:rsidRPr="002B5B55">
              <w:t>2.5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7A7F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2.7</w:t>
            </w:r>
            <w:r>
              <w:t>(</w:t>
            </w:r>
            <w:r w:rsidRPr="002B5B55">
              <w:t>2.7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2F0EA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6.7</w:t>
            </w:r>
            <w:r>
              <w:t>(</w:t>
            </w:r>
            <w:r w:rsidRPr="002B5B55">
              <w:t>1.9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1207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4.2</w:t>
            </w:r>
            <w:r>
              <w:t>(</w:t>
            </w:r>
            <w:r w:rsidRPr="002B5B55">
              <w:t>1.2</w:t>
            </w:r>
            <w: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75ECE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6.3</w:t>
            </w:r>
            <w:r>
              <w:t>(</w:t>
            </w:r>
            <w:r w:rsidRPr="002B5B55">
              <w:t>2.3</w:t>
            </w:r>
            <w:r>
              <w:t>)</w:t>
            </w:r>
          </w:p>
        </w:tc>
      </w:tr>
      <w:tr w:rsidR="00641F38" w:rsidRPr="002B5B55" w14:paraId="36CDE487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2C90B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RAVLT immediate recall [≤28,52]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7A19B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46.4</w:t>
            </w:r>
            <w:r>
              <w:t>(</w:t>
            </w:r>
            <w:r w:rsidRPr="002B5B55">
              <w:t>13.9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FA5D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31.8</w:t>
            </w:r>
            <w:r>
              <w:t>(</w:t>
            </w:r>
            <w:r w:rsidRPr="002B5B55">
              <w:t>5.9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98CDB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43.0</w:t>
            </w:r>
            <w:r>
              <w:t>(</w:t>
            </w:r>
            <w:r w:rsidRPr="002B5B55">
              <w:t>12.6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D9B7A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34.0</w:t>
            </w:r>
            <w:r>
              <w:t>(</w:t>
            </w:r>
            <w:r w:rsidRPr="002B5B55">
              <w:t>8.1</w:t>
            </w:r>
            <w: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2832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43.2</w:t>
            </w:r>
            <w:r>
              <w:t>(</w:t>
            </w:r>
            <w:r w:rsidRPr="002B5B55">
              <w:t>9.1</w:t>
            </w:r>
            <w:r>
              <w:t>)</w:t>
            </w:r>
          </w:p>
        </w:tc>
      </w:tr>
      <w:tr w:rsidR="00641F38" w:rsidRPr="002B5B55" w14:paraId="2349D6A3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F0D4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 xml:space="preserve">RAVLT delayed recall [≤4,68] 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7AA12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11.1</w:t>
            </w:r>
            <w:r>
              <w:t xml:space="preserve"> (</w:t>
            </w:r>
            <w:r w:rsidRPr="002B5B55">
              <w:t>2.4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418BC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5.3</w:t>
            </w:r>
            <w:r>
              <w:t xml:space="preserve"> (</w:t>
            </w:r>
            <w:r w:rsidRPr="002B5B55">
              <w:t>3.6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58D8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8.9</w:t>
            </w:r>
            <w:r>
              <w:t xml:space="preserve"> (</w:t>
            </w:r>
            <w:r w:rsidRPr="002B5B55">
              <w:t>3.6</w:t>
            </w:r>
            <w: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28A5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5.8</w:t>
            </w:r>
            <w:r>
              <w:t xml:space="preserve"> (</w:t>
            </w:r>
            <w:r w:rsidRPr="002B5B55">
              <w:t>0.6</w:t>
            </w:r>
            <w: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13A6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>9.9</w:t>
            </w:r>
            <w:r>
              <w:t xml:space="preserve"> (</w:t>
            </w:r>
            <w:r w:rsidRPr="002B5B55">
              <w:t>2.9</w:t>
            </w:r>
            <w:r>
              <w:t>)</w:t>
            </w:r>
          </w:p>
        </w:tc>
      </w:tr>
      <w:tr w:rsidR="00641F38" w:rsidRPr="002B5B55" w14:paraId="64E62E14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E9A1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Interference memory 10s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EAB17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8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2.8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676E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8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2.8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B9AA9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>8.0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3.0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9281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7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0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3433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9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0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79C34C70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AFB2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Interference memory 30s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B3839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8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5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8C69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.5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74734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7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3.0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3602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3.0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C458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8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2.0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1E05C81A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85813" w14:textId="77777777" w:rsidR="00641F38" w:rsidRPr="00EF4374" w:rsidRDefault="00641F38" w:rsidP="00074074">
            <w:pPr>
              <w:spacing w:after="120" w:line="256" w:lineRule="auto"/>
            </w:pPr>
            <w:r w:rsidRPr="002B5B55">
              <w:rPr>
                <w:b/>
                <w:bCs/>
              </w:rPr>
              <w:t>Visuospatial memory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7C69D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B5C96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BC162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68CBE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21B14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641F38" w:rsidRPr="002B5B55" w14:paraId="1C628B4D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A4E68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ROCF delayed recall [≤6,33]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ED820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7.2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3.6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6367E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1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5.3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544C9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8.8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.9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C91A9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4.9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7.7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CD48A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1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1.0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512A6B86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6C24C" w14:textId="77777777" w:rsidR="00641F38" w:rsidRPr="00EF4374" w:rsidRDefault="00641F38" w:rsidP="00074074">
            <w:pPr>
              <w:spacing w:after="120" w:line="256" w:lineRule="auto"/>
            </w:pPr>
            <w:r w:rsidRPr="002B5B55">
              <w:rPr>
                <w:b/>
                <w:bCs/>
              </w:rPr>
              <w:t>Short-term/ working memory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88F5D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0ADA3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231AA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80C5E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F422C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641F38" w:rsidRPr="002B5B55" w14:paraId="21F26F06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CFD7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Forward Digit Span [≤4,25]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154FB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.9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5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5EDE9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.4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9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4DD7D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.7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7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1AFB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.9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3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EFF3C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.4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2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013CD5A4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A04EE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Backward Digit Span [≤2,64]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C10CD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.4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9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D6982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>4.1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5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55C6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.4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1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66310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.9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2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3248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.7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4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70A21B9E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CA775" w14:textId="77777777" w:rsidR="00641F38" w:rsidRPr="00EF4374" w:rsidRDefault="00641F38" w:rsidP="00074074">
            <w:pPr>
              <w:spacing w:after="120" w:line="256" w:lineRule="auto"/>
            </w:pPr>
            <w:r w:rsidRPr="002B5B55">
              <w:rPr>
                <w:b/>
                <w:bCs/>
              </w:rPr>
              <w:t>Attention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0F3CB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5923F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82E70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A5755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506C9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641F38" w:rsidRPr="002B5B55" w14:paraId="500BEEFD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6AFF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TMT-A [&gt;93]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7700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9.9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.2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0DF7C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5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6.3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A5AF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7.2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21.3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04AB7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65.1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52.3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EFC90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3.4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1.5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3F80F5EF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2F1B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Visual Search [≤30]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81EC9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4.1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2.1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1E82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4.6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8.4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3DF8E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5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.0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43E0E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8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0.8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D4F1E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52.4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8.0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32D3E64A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7A8F7" w14:textId="77777777" w:rsidR="00641F38" w:rsidRPr="00EF4374" w:rsidRDefault="00641F38" w:rsidP="00074074">
            <w:pPr>
              <w:spacing w:after="120" w:line="256" w:lineRule="auto"/>
            </w:pPr>
            <w:r w:rsidRPr="002B5B55">
              <w:rPr>
                <w:b/>
                <w:bCs/>
              </w:rPr>
              <w:t>Executive functions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9EF17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5F34A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31E9E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A9135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150C2" w14:textId="77777777" w:rsidR="00641F38" w:rsidRPr="002B5B55" w:rsidRDefault="00641F3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641F38" w:rsidRPr="002B5B55" w14:paraId="6448E810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66720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Raven’s Progressive Matrices [≤17,5]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ED99D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1.3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3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F559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8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6.1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28D7F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2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.3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AF13F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7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3.0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5A28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2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.3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0A13EBD1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918A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SCWT errors [&gt;4,24]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B5244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0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5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FF39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0.4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8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FB4A0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0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7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14BBF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0.6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2.0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3AE5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0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0.4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4F7263DD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6AD9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SCWT time [&gt;36,92]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1C9F7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0.9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3.1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DFF5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1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1.3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99B20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3.8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3.0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0F164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2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8.3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9703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8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2.3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200B68DB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017B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Phonemic VFT [&lt;17,35]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BB09E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1.7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7.5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34449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4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8.3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F88C7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3.9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0.2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EFA9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2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9.0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FFA1F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4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3.4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3015E327" w14:textId="77777777" w:rsidTr="00641F38">
        <w:trPr>
          <w:trHeight w:hRule="exact" w:val="340"/>
          <w:jc w:val="center"/>
        </w:trPr>
        <w:tc>
          <w:tcPr>
            <w:tcW w:w="20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66A8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Semantic VFT [≤16]</w:t>
            </w:r>
          </w:p>
        </w:tc>
        <w:tc>
          <w:tcPr>
            <w:tcW w:w="5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937B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5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8.5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B248C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5.6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8.2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5EA3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0.3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4.9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66A1D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6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0.2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1AE3B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8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2.1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4A08E994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82137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FAB [≤13,4]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F10D8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7.3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6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634D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6.1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3.0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503A0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7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.7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8F8D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14.0 </w:t>
            </w:r>
            <w:r>
              <w:t>(</w:t>
            </w:r>
            <w:r w:rsidRPr="002B5B55">
              <w:t>5.6</w:t>
            </w:r>
            <w:r>
              <w:t>)</w:t>
            </w: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E9F7B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17.2 </w:t>
            </w:r>
            <w:r>
              <w:t>(</w:t>
            </w:r>
            <w:r w:rsidRPr="002B5B55">
              <w:t>2.2</w:t>
            </w:r>
            <w:r>
              <w:t>)</w:t>
            </w:r>
          </w:p>
        </w:tc>
      </w:tr>
      <w:tr w:rsidR="00641F38" w:rsidRPr="002B5B55" w14:paraId="1D7F7B3C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5BFEF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TMT-B [&gt;282]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1269D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90.1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0.7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3395D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36.7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80.8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C86F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3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84.7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1A371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0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69.5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8025D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64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65.8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0C4702B2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77148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TMT B-A [&gt;186]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1B1BF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49.3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41.9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CB705" w14:textId="77777777" w:rsidR="00641F38" w:rsidRPr="002B5B55" w:rsidRDefault="00641F38" w:rsidP="00AC07C8">
            <w:pPr>
              <w:jc w:val="center"/>
              <w:rPr>
                <w:color w:val="000000"/>
                <w:lang w:val="it-IT"/>
              </w:rPr>
            </w:pPr>
            <w:r w:rsidRPr="002B5B55">
              <w:rPr>
                <w:color w:val="000000"/>
              </w:rPr>
              <w:t xml:space="preserve">32.5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111.0</w:t>
            </w:r>
            <w:r>
              <w:rPr>
                <w:color w:val="000000"/>
              </w:rPr>
              <w:t>)</w:t>
            </w:r>
          </w:p>
          <w:p w14:paraId="6105EAFE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50A9C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3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60.6</w:t>
            </w:r>
            <w:r>
              <w:rPr>
                <w:color w:val="000000"/>
              </w:rPr>
              <w:t>)</w:t>
            </w: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4D193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11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98.8</w:t>
            </w:r>
            <w:r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8B22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rPr>
                <w:color w:val="000000"/>
              </w:rPr>
              <w:t xml:space="preserve">25.0 </w:t>
            </w:r>
            <w:r>
              <w:rPr>
                <w:color w:val="000000"/>
              </w:rPr>
              <w:t>(</w:t>
            </w:r>
            <w:r w:rsidRPr="002B5B55">
              <w:rPr>
                <w:color w:val="000000"/>
              </w:rPr>
              <w:t>61.0</w:t>
            </w:r>
            <w:r>
              <w:rPr>
                <w:color w:val="000000"/>
              </w:rPr>
              <w:t>)</w:t>
            </w:r>
          </w:p>
        </w:tc>
      </w:tr>
      <w:tr w:rsidR="00641F38" w:rsidRPr="002B5B55" w14:paraId="33322B3B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F248F" w14:textId="77777777" w:rsidR="00641F38" w:rsidRPr="00EF4374" w:rsidRDefault="00641F38" w:rsidP="00074074">
            <w:pPr>
              <w:spacing w:after="120" w:line="256" w:lineRule="auto"/>
            </w:pPr>
            <w:r w:rsidRPr="002B5B55">
              <w:rPr>
                <w:b/>
                <w:bCs/>
              </w:rPr>
              <w:t>Visuo-constructional abilities</w:t>
            </w:r>
          </w:p>
        </w:tc>
        <w:tc>
          <w:tcPr>
            <w:tcW w:w="59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A36C6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425F1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06A7D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21262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  <w:tc>
          <w:tcPr>
            <w:tcW w:w="5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7EC54" w14:textId="77777777" w:rsidR="00641F38" w:rsidRPr="002B5B55" w:rsidRDefault="00641F38" w:rsidP="00AC07C8">
            <w:pPr>
              <w:spacing w:after="120" w:line="256" w:lineRule="auto"/>
              <w:jc w:val="center"/>
            </w:pPr>
          </w:p>
        </w:tc>
      </w:tr>
      <w:tr w:rsidR="00641F38" w:rsidRPr="002B5B55" w14:paraId="669F143A" w14:textId="77777777" w:rsidTr="00641F38">
        <w:trPr>
          <w:trHeight w:hRule="exact" w:val="340"/>
          <w:jc w:val="center"/>
        </w:trPr>
        <w:tc>
          <w:tcPr>
            <w:tcW w:w="2031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152AC" w14:textId="77777777" w:rsidR="00641F38" w:rsidRPr="00EF4374" w:rsidRDefault="00641F38" w:rsidP="00074074">
            <w:pPr>
              <w:spacing w:after="120" w:line="256" w:lineRule="auto"/>
            </w:pPr>
            <w:r w:rsidRPr="00EF4374">
              <w:t>ROCF copy [≤23,76]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D5AF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31.3 </w:t>
            </w:r>
            <w:r>
              <w:t>(</w:t>
            </w:r>
            <w:r w:rsidRPr="002B5B55">
              <w:t>3.0</w:t>
            </w:r>
            <w: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77E56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35.5 </w:t>
            </w:r>
            <w:r>
              <w:t>(</w:t>
            </w:r>
            <w:r w:rsidRPr="002B5B55">
              <w:t>3.3</w:t>
            </w:r>
            <w: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68387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34.6 </w:t>
            </w:r>
            <w:r>
              <w:t>(</w:t>
            </w:r>
            <w:r w:rsidRPr="002B5B55">
              <w:t>5.0</w:t>
            </w:r>
            <w:r>
              <w:t>)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0CD87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32.2 </w:t>
            </w:r>
            <w:r>
              <w:t>(</w:t>
            </w:r>
            <w:r w:rsidRPr="002B5B55">
              <w:t>7.3</w:t>
            </w:r>
            <w: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974B5" w14:textId="77777777" w:rsidR="00641F38" w:rsidRPr="002B5B55" w:rsidRDefault="00641F38" w:rsidP="00AC07C8">
            <w:pPr>
              <w:spacing w:after="120" w:line="256" w:lineRule="auto"/>
              <w:jc w:val="center"/>
            </w:pPr>
            <w:r w:rsidRPr="002B5B55">
              <w:t xml:space="preserve">33.0 </w:t>
            </w:r>
            <w:r>
              <w:t>(</w:t>
            </w:r>
            <w:r w:rsidRPr="002B5B55">
              <w:t>6.3</w:t>
            </w:r>
            <w:r>
              <w:t>)</w:t>
            </w:r>
          </w:p>
        </w:tc>
      </w:tr>
    </w:tbl>
    <w:p w14:paraId="150F4EA5" w14:textId="7CB6DBC0" w:rsidR="00641F38" w:rsidRDefault="00641F38">
      <w:bookmarkStart w:id="0" w:name="_Hlk157110071"/>
      <w:r>
        <w:rPr>
          <w:b/>
          <w:bCs/>
        </w:rPr>
        <w:t xml:space="preserve">Supplementary </w:t>
      </w:r>
      <w:r w:rsidRPr="00360BEA">
        <w:rPr>
          <w:b/>
          <w:bCs/>
        </w:rPr>
        <w:t xml:space="preserve">Table </w:t>
      </w:r>
      <w:r>
        <w:rPr>
          <w:b/>
          <w:bCs/>
        </w:rPr>
        <w:t>1</w:t>
      </w:r>
      <w:r w:rsidRPr="00360BEA">
        <w:rPr>
          <w:rFonts w:eastAsiaTheme="minorHAnsi"/>
          <w:b/>
          <w:bCs/>
        </w:rPr>
        <w:t xml:space="preserve">. Detailed neuropsychological test scores in patients with essential tremor (ET).  </w:t>
      </w:r>
      <w:r w:rsidRPr="00360BEA">
        <w:rPr>
          <w:rFonts w:eastAsiaTheme="minorHAnsi"/>
        </w:rPr>
        <w:t>aMCI-</w:t>
      </w:r>
      <w:proofErr w:type="spellStart"/>
      <w:r w:rsidRPr="00360BEA">
        <w:rPr>
          <w:rFonts w:eastAsiaTheme="minorHAnsi"/>
        </w:rPr>
        <w:t>sd</w:t>
      </w:r>
      <w:proofErr w:type="spellEnd"/>
      <w:r w:rsidRPr="00360BEA">
        <w:rPr>
          <w:rFonts w:eastAsiaTheme="minorHAnsi"/>
        </w:rPr>
        <w:t xml:space="preserve">: </w:t>
      </w:r>
      <w:r w:rsidRPr="00360BEA">
        <w:t xml:space="preserve">amnestic single-domain </w:t>
      </w:r>
      <w:r>
        <w:t>mild cognitive impairment</w:t>
      </w:r>
      <w:r w:rsidRPr="00360BEA">
        <w:t>,</w:t>
      </w:r>
      <w:r w:rsidRPr="00360BEA">
        <w:rPr>
          <w:rFonts w:eastAsiaTheme="minorHAnsi"/>
        </w:rPr>
        <w:t xml:space="preserve"> aMCI-md: </w:t>
      </w:r>
      <w:r w:rsidRPr="00360BEA">
        <w:t>amnestic multi-domain MCI</w:t>
      </w:r>
      <w:r w:rsidRPr="00360BEA">
        <w:rPr>
          <w:rFonts w:eastAsiaTheme="minorHAnsi"/>
        </w:rPr>
        <w:t xml:space="preserve">, </w:t>
      </w:r>
      <w:proofErr w:type="spellStart"/>
      <w:r w:rsidRPr="00360BEA">
        <w:rPr>
          <w:rFonts w:eastAsiaTheme="minorHAnsi"/>
        </w:rPr>
        <w:t>naMCI-sd</w:t>
      </w:r>
      <w:proofErr w:type="spellEnd"/>
      <w:r w:rsidRPr="00360BEA">
        <w:rPr>
          <w:rFonts w:eastAsiaTheme="minorHAnsi"/>
        </w:rPr>
        <w:t>:</w:t>
      </w:r>
      <w:r w:rsidRPr="00360BEA">
        <w:t xml:space="preserve"> non-amnestic single-domain MCI</w:t>
      </w:r>
      <w:r w:rsidRPr="00360BEA">
        <w:rPr>
          <w:rFonts w:eastAsiaTheme="minorHAnsi"/>
        </w:rPr>
        <w:t xml:space="preserve">, </w:t>
      </w:r>
      <w:proofErr w:type="spellStart"/>
      <w:r w:rsidRPr="00360BEA">
        <w:rPr>
          <w:rFonts w:eastAsiaTheme="minorHAnsi"/>
        </w:rPr>
        <w:t>naMCI</w:t>
      </w:r>
      <w:proofErr w:type="spellEnd"/>
      <w:r w:rsidRPr="00360BEA">
        <w:rPr>
          <w:rFonts w:eastAsiaTheme="minorHAnsi"/>
        </w:rPr>
        <w:t xml:space="preserve">-md: </w:t>
      </w:r>
      <w:r w:rsidRPr="00360BEA">
        <w:t>non-amnestic multi-domain MCI</w:t>
      </w:r>
      <w:r w:rsidRPr="00360BEA">
        <w:rPr>
          <w:rFonts w:eastAsiaTheme="minorHAnsi"/>
        </w:rPr>
        <w:t xml:space="preserve">, ET-NC: patients with ET and normal cognition. MoCA: Montreal Cognitive Assessment, BSRT: </w:t>
      </w:r>
      <w:r w:rsidRPr="00360BEA">
        <w:t>Babcock Story Recall Test, RAVLT: Rey-Auditory Verbal Learning Test, ROCF</w:t>
      </w:r>
      <w:r w:rsidRPr="00360BEA">
        <w:rPr>
          <w:b/>
          <w:bCs/>
        </w:rPr>
        <w:t xml:space="preserve">: </w:t>
      </w:r>
      <w:r w:rsidRPr="00360BEA">
        <w:t>Rey–</w:t>
      </w:r>
      <w:proofErr w:type="spellStart"/>
      <w:r w:rsidRPr="00360BEA">
        <w:t>Osterrieth</w:t>
      </w:r>
      <w:proofErr w:type="spellEnd"/>
      <w:r w:rsidRPr="00360BEA">
        <w:t xml:space="preserve"> complex figure, TMT-A: Trail Making Test-A, TMT-B: Trail Making Test-B, TMT-BA: Trail Making Test B – A, SCWT: Stroop </w:t>
      </w:r>
      <w:proofErr w:type="spellStart"/>
      <w:r w:rsidRPr="00360BEA">
        <w:t>Color</w:t>
      </w:r>
      <w:proofErr w:type="spellEnd"/>
      <w:r w:rsidRPr="00360BEA">
        <w:t xml:space="preserve"> and Word Test, VFT: Verbal Fluency Test, FAB: Frontal Assessment battery. Cut-off values are indicated in </w:t>
      </w:r>
      <w:r>
        <w:t xml:space="preserve">square </w:t>
      </w:r>
      <w:r w:rsidRPr="00360BEA">
        <w:t xml:space="preserve">branches. </w:t>
      </w:r>
      <w:r w:rsidRPr="00E80530">
        <w:t>Data are indicated as median (interquartile range).</w:t>
      </w:r>
      <w:r>
        <w:t xml:space="preserve"> </w:t>
      </w:r>
      <w:proofErr w:type="spellStart"/>
      <w:r w:rsidRPr="0080338F">
        <w:rPr>
          <w:rFonts w:eastAsiaTheme="minorHAnsi"/>
          <w:lang w:val="it-IT"/>
        </w:rPr>
        <w:t>All</w:t>
      </w:r>
      <w:proofErr w:type="spellEnd"/>
      <w:r w:rsidRPr="0080338F">
        <w:rPr>
          <w:rFonts w:eastAsiaTheme="minorHAnsi"/>
          <w:lang w:val="it-IT"/>
        </w:rPr>
        <w:t xml:space="preserve"> </w:t>
      </w:r>
      <w:proofErr w:type="spellStart"/>
      <w:r w:rsidRPr="0080338F">
        <w:rPr>
          <w:rFonts w:eastAsiaTheme="minorHAnsi"/>
          <w:lang w:val="it-IT"/>
        </w:rPr>
        <w:t>neuropsychological</w:t>
      </w:r>
      <w:proofErr w:type="spellEnd"/>
      <w:r w:rsidRPr="0080338F">
        <w:rPr>
          <w:rFonts w:eastAsiaTheme="minorHAnsi"/>
          <w:lang w:val="it-IT"/>
        </w:rPr>
        <w:t xml:space="preserve"> scores </w:t>
      </w:r>
      <w:proofErr w:type="spellStart"/>
      <w:r w:rsidRPr="0080338F">
        <w:rPr>
          <w:rFonts w:eastAsiaTheme="minorHAnsi"/>
          <w:lang w:val="it-IT"/>
        </w:rPr>
        <w:t>were</w:t>
      </w:r>
      <w:proofErr w:type="spellEnd"/>
      <w:r w:rsidRPr="0080338F">
        <w:rPr>
          <w:rFonts w:eastAsiaTheme="minorHAnsi"/>
          <w:lang w:val="it-IT"/>
        </w:rPr>
        <w:t xml:space="preserve"> </w:t>
      </w:r>
      <w:proofErr w:type="spellStart"/>
      <w:r w:rsidRPr="0080338F">
        <w:rPr>
          <w:rFonts w:eastAsiaTheme="minorHAnsi"/>
          <w:lang w:val="it-IT"/>
        </w:rPr>
        <w:t>adjusted</w:t>
      </w:r>
      <w:proofErr w:type="spellEnd"/>
      <w:r w:rsidRPr="0080338F">
        <w:rPr>
          <w:rFonts w:eastAsiaTheme="minorHAnsi"/>
          <w:lang w:val="it-IT"/>
        </w:rPr>
        <w:t xml:space="preserve"> for age and </w:t>
      </w:r>
      <w:proofErr w:type="spellStart"/>
      <w:r w:rsidRPr="0080338F">
        <w:rPr>
          <w:rFonts w:eastAsiaTheme="minorHAnsi"/>
          <w:lang w:val="it-IT"/>
        </w:rPr>
        <w:t>education</w:t>
      </w:r>
      <w:proofErr w:type="spellEnd"/>
      <w:r w:rsidRPr="0080338F">
        <w:rPr>
          <w:rFonts w:eastAsiaTheme="minorHAnsi"/>
          <w:lang w:val="it-IT"/>
        </w:rPr>
        <w:t>.</w:t>
      </w:r>
      <w:bookmarkEnd w:id="0"/>
    </w:p>
    <w:p w14:paraId="0C66DE17" w14:textId="6162DB7D" w:rsidR="00641F38" w:rsidRDefault="00641F38"/>
    <w:p w14:paraId="0D1B9FD0" w14:textId="77CEB6F1" w:rsidR="00641F38" w:rsidRDefault="00641F38"/>
    <w:p w14:paraId="504D2739" w14:textId="77777777" w:rsidR="00641F38" w:rsidRDefault="00641F38"/>
    <w:tbl>
      <w:tblPr>
        <w:tblW w:w="10773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30"/>
        <w:gridCol w:w="2177"/>
        <w:gridCol w:w="2177"/>
        <w:gridCol w:w="2303"/>
        <w:gridCol w:w="1086"/>
      </w:tblGrid>
      <w:tr w:rsidR="00DD2B1A" w:rsidRPr="00360BEA" w14:paraId="22079F44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677F4" w14:textId="77777777" w:rsidR="00DD2B1A" w:rsidRPr="00360BEA" w:rsidRDefault="00DD2B1A" w:rsidP="00F63D48">
            <w:pPr>
              <w:spacing w:after="12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49AB0" w14:textId="77777777" w:rsidR="00DD2B1A" w:rsidRPr="00360BEA" w:rsidRDefault="00DD2B1A" w:rsidP="00F63D48">
            <w:pPr>
              <w:spacing w:after="120"/>
              <w:jc w:val="center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b/>
                <w:bCs/>
                <w:color w:val="262626" w:themeColor="text1" w:themeTint="D9"/>
                <w:kern w:val="24"/>
                <w:lang w:eastAsia="it-IT"/>
              </w:rPr>
              <w:t>ET-NC (27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F43FC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360BEA">
              <w:rPr>
                <w:b/>
                <w:bCs/>
                <w:color w:val="262626" w:themeColor="text1" w:themeTint="D9"/>
                <w:kern w:val="24"/>
                <w:lang w:eastAsia="it-IT"/>
              </w:rPr>
              <w:t>ET-aMCI (22)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FB958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360BEA">
              <w:rPr>
                <w:b/>
                <w:bCs/>
                <w:color w:val="262626" w:themeColor="text1" w:themeTint="D9"/>
                <w:kern w:val="24"/>
                <w:lang w:eastAsia="it-IT"/>
              </w:rPr>
              <w:t>ET-</w:t>
            </w:r>
            <w:proofErr w:type="spellStart"/>
            <w:r w:rsidRPr="00360BEA">
              <w:rPr>
                <w:b/>
                <w:bCs/>
                <w:color w:val="262626" w:themeColor="text1" w:themeTint="D9"/>
                <w:kern w:val="24"/>
                <w:lang w:eastAsia="it-IT"/>
              </w:rPr>
              <w:t>naMCI</w:t>
            </w:r>
            <w:proofErr w:type="spellEnd"/>
            <w:r w:rsidRPr="00360BEA">
              <w:rPr>
                <w:b/>
                <w:bCs/>
                <w:color w:val="262626" w:themeColor="text1" w:themeTint="D9"/>
                <w:kern w:val="24"/>
                <w:lang w:eastAsia="it-IT"/>
              </w:rPr>
              <w:t xml:space="preserve"> (21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6318C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360BEA">
              <w:rPr>
                <w:b/>
                <w:bCs/>
                <w:color w:val="262626" w:themeColor="text1" w:themeTint="D9"/>
                <w:kern w:val="24"/>
                <w:lang w:eastAsia="it-IT"/>
              </w:rPr>
              <w:t>P values</w:t>
            </w:r>
          </w:p>
        </w:tc>
      </w:tr>
      <w:tr w:rsidR="00834C40" w:rsidRPr="00360BEA" w14:paraId="6DD5ED6F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DFE67" w14:textId="08C70D5D" w:rsidR="00834C40" w:rsidRPr="00360BEA" w:rsidRDefault="00834C40" w:rsidP="00F63D48">
            <w:pPr>
              <w:spacing w:after="120"/>
              <w:rPr>
                <w:color w:val="262626" w:themeColor="text1" w:themeTint="D9"/>
                <w:kern w:val="24"/>
                <w:lang w:eastAsia="it-IT"/>
              </w:rPr>
            </w:pPr>
            <w:r w:rsidRPr="009F4E42">
              <w:rPr>
                <w:b/>
                <w:bCs/>
                <w:color w:val="262626" w:themeColor="text1" w:themeTint="D9"/>
                <w:kern w:val="24"/>
                <w:lang w:eastAsia="it-IT"/>
              </w:rPr>
              <w:t>Clinical</w:t>
            </w:r>
            <w:r>
              <w:rPr>
                <w:b/>
                <w:bCs/>
                <w:color w:val="262626" w:themeColor="text1" w:themeTint="D9"/>
                <w:kern w:val="24"/>
                <w:lang w:eastAsia="it-IT"/>
              </w:rPr>
              <w:t xml:space="preserve"> </w:t>
            </w:r>
            <w:r w:rsidRPr="009F4E42">
              <w:rPr>
                <w:b/>
                <w:bCs/>
                <w:color w:val="262626" w:themeColor="text1" w:themeTint="D9"/>
                <w:kern w:val="24"/>
                <w:lang w:eastAsia="it-IT"/>
              </w:rPr>
              <w:t>data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right w:val="nil"/>
            </w:tcBorders>
          </w:tcPr>
          <w:p w14:paraId="40E5AB5B" w14:textId="77777777" w:rsidR="00834C40" w:rsidRPr="00360BEA" w:rsidRDefault="00834C40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B984D" w14:textId="77777777" w:rsidR="00834C40" w:rsidRDefault="00834C40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10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E9E6E" w14:textId="77777777" w:rsidR="00834C40" w:rsidRPr="00360BEA" w:rsidRDefault="00834C40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0E7B5" w14:textId="77777777" w:rsidR="00834C40" w:rsidRPr="00431E7F" w:rsidRDefault="00834C40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</w:tr>
      <w:tr w:rsidR="00DD2B1A" w:rsidRPr="00360BEA" w14:paraId="00B26895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5B5E8" w14:textId="77777777" w:rsidR="00DD2B1A" w:rsidRPr="00360BEA" w:rsidRDefault="00DD2B1A" w:rsidP="00F63D48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Sex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</w:tcPr>
          <w:p w14:paraId="53D037F8" w14:textId="77777777" w:rsidR="00DD2B1A" w:rsidRDefault="00DD2B1A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10F/17 M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00D81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7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F/1</w:t>
            </w:r>
            <w:r>
              <w:rPr>
                <w:color w:val="262626" w:themeColor="text1" w:themeTint="D9"/>
                <w:kern w:val="24"/>
                <w:lang w:eastAsia="it-IT"/>
              </w:rPr>
              <w:t>5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 xml:space="preserve"> M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2FF4D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1</w:t>
            </w:r>
            <w:r>
              <w:rPr>
                <w:color w:val="262626" w:themeColor="text1" w:themeTint="D9"/>
                <w:kern w:val="24"/>
                <w:lang w:eastAsia="it-IT"/>
              </w:rPr>
              <w:t>2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F/</w:t>
            </w:r>
            <w:r>
              <w:rPr>
                <w:color w:val="262626" w:themeColor="text1" w:themeTint="D9"/>
                <w:kern w:val="24"/>
                <w:lang w:eastAsia="it-IT"/>
              </w:rPr>
              <w:t>9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M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92D7A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431E7F">
              <w:rPr>
                <w:color w:val="262626" w:themeColor="text1" w:themeTint="D9"/>
                <w:kern w:val="24"/>
                <w:lang w:eastAsia="it-IT"/>
              </w:rPr>
              <w:t>0.</w:t>
            </w:r>
            <w:r>
              <w:rPr>
                <w:color w:val="262626" w:themeColor="text1" w:themeTint="D9"/>
                <w:kern w:val="24"/>
                <w:lang w:eastAsia="it-IT"/>
              </w:rPr>
              <w:t>08</w:t>
            </w:r>
          </w:p>
        </w:tc>
      </w:tr>
      <w:tr w:rsidR="00DD2B1A" w:rsidRPr="00360BEA" w14:paraId="29934441" w14:textId="77777777" w:rsidTr="00174071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2C5A3" w14:textId="77777777" w:rsidR="00DD2B1A" w:rsidRPr="00360BEA" w:rsidRDefault="00DD2B1A" w:rsidP="00F63D48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Age (y)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</w:tcPr>
          <w:p w14:paraId="0344F030" w14:textId="77777777" w:rsidR="00DD2B1A" w:rsidRPr="00360BEA" w:rsidRDefault="00DD2B1A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72 (13)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F0495" w14:textId="5A5EB64E" w:rsidR="00DD2B1A" w:rsidRPr="00360BEA" w:rsidRDefault="00C97EEB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67.5 (9.75)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F82DF" w14:textId="0B4C3958" w:rsidR="00DD2B1A" w:rsidRPr="00360BEA" w:rsidRDefault="00C97EEB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78 (12)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CA56D" w14:textId="77777777" w:rsidR="00DD2B1A" w:rsidRPr="00431E7F" w:rsidRDefault="00DD2B1A" w:rsidP="00F63D48">
            <w:pPr>
              <w:spacing w:after="120"/>
              <w:jc w:val="center"/>
              <w:rPr>
                <w:b/>
                <w:bCs/>
                <w:sz w:val="36"/>
                <w:szCs w:val="36"/>
                <w:lang w:eastAsia="it-IT"/>
              </w:rPr>
            </w:pPr>
            <w:r w:rsidRPr="00431E7F">
              <w:rPr>
                <w:b/>
                <w:bCs/>
                <w:color w:val="262626" w:themeColor="text1" w:themeTint="D9"/>
                <w:kern w:val="24"/>
                <w:lang w:eastAsia="it-IT"/>
              </w:rPr>
              <w:t>0.02</w:t>
            </w:r>
          </w:p>
        </w:tc>
      </w:tr>
      <w:tr w:rsidR="00DD2B1A" w:rsidRPr="00360BEA" w14:paraId="78E13FFE" w14:textId="77777777" w:rsidTr="00174071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E3C9F" w14:textId="77777777" w:rsidR="00DD2B1A" w:rsidRPr="00360BEA" w:rsidRDefault="00DD2B1A" w:rsidP="00F63D48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Age of tremor onset (y)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</w:tcPr>
          <w:p w14:paraId="64584C6B" w14:textId="77777777" w:rsidR="00DD2B1A" w:rsidRDefault="00DD2B1A" w:rsidP="00F63D48">
            <w:pPr>
              <w:spacing w:after="120"/>
              <w:jc w:val="center"/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52 (29)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78889A" w14:textId="1EDBAB24" w:rsidR="00DD2B1A" w:rsidRPr="00360BEA" w:rsidRDefault="00C97EEB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57.5 (22.25)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D4CB7" w14:textId="45E04750" w:rsidR="00DD2B1A" w:rsidRPr="00360BEA" w:rsidRDefault="00C97EEB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61 (20)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50158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A2005A">
              <w:rPr>
                <w:color w:val="262626" w:themeColor="text1" w:themeTint="D9"/>
                <w:kern w:val="24"/>
                <w:lang w:eastAsia="it-IT"/>
              </w:rPr>
              <w:t>0.08</w:t>
            </w:r>
          </w:p>
        </w:tc>
      </w:tr>
      <w:tr w:rsidR="00DD2B1A" w:rsidRPr="00360BEA" w14:paraId="7238C2A7" w14:textId="77777777" w:rsidTr="00174071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0E7DC" w14:textId="77777777" w:rsidR="00DD2B1A" w:rsidRPr="00360BEA" w:rsidRDefault="00DD2B1A" w:rsidP="00F63D48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Tremor duration (y)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</w:tcPr>
          <w:p w14:paraId="44ABD50A" w14:textId="77777777" w:rsidR="00DD2B1A" w:rsidRPr="00360BEA" w:rsidRDefault="00DD2B1A" w:rsidP="00F63D48">
            <w:pPr>
              <w:spacing w:after="120"/>
              <w:jc w:val="center"/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13 (13)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8ACB0" w14:textId="0F65B59C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360BEA"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  <w:t>1</w:t>
            </w:r>
            <w:r w:rsidR="00C97EEB"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  <w:t>0 (20.5)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59D6D" w14:textId="054EBA18" w:rsidR="00DD2B1A" w:rsidRPr="00360BEA" w:rsidRDefault="00C97EEB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360BEA"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  <w:t>1</w:t>
            </w:r>
            <w:r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  <w:t>0 (10)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52EFF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A2005A">
              <w:rPr>
                <w:color w:val="262626" w:themeColor="text1" w:themeTint="D9"/>
                <w:kern w:val="24"/>
                <w:lang w:eastAsia="it-IT"/>
              </w:rPr>
              <w:t>0.75</w:t>
            </w:r>
          </w:p>
        </w:tc>
      </w:tr>
      <w:tr w:rsidR="00DD2B1A" w:rsidRPr="00360BEA" w14:paraId="280EED6F" w14:textId="77777777" w:rsidTr="00174071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06E97" w14:textId="77777777" w:rsidR="00DD2B1A" w:rsidRPr="00360BEA" w:rsidRDefault="00DD2B1A" w:rsidP="00F63D48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Family history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6DEF5C50" w14:textId="77777777" w:rsidR="00DD2B1A" w:rsidRPr="00360BEA" w:rsidRDefault="00DD2B1A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15Y/12N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55184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1</w:t>
            </w:r>
            <w:r>
              <w:rPr>
                <w:color w:val="262626" w:themeColor="text1" w:themeTint="D9"/>
                <w:kern w:val="24"/>
                <w:lang w:eastAsia="it-IT"/>
              </w:rPr>
              <w:t>4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Y/</w:t>
            </w:r>
            <w:r>
              <w:rPr>
                <w:color w:val="262626" w:themeColor="text1" w:themeTint="D9"/>
                <w:kern w:val="24"/>
                <w:lang w:eastAsia="it-IT"/>
              </w:rPr>
              <w:t>8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N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4F085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11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Y/1</w:t>
            </w:r>
            <w:r>
              <w:rPr>
                <w:color w:val="262626" w:themeColor="text1" w:themeTint="D9"/>
                <w:kern w:val="24"/>
                <w:lang w:eastAsia="it-IT"/>
              </w:rPr>
              <w:t>0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N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C07AA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7D04A7">
              <w:rPr>
                <w:color w:val="262626" w:themeColor="text1" w:themeTint="D9"/>
                <w:kern w:val="24"/>
                <w:lang w:eastAsia="it-IT"/>
              </w:rPr>
              <w:t>0.33</w:t>
            </w:r>
          </w:p>
        </w:tc>
      </w:tr>
      <w:tr w:rsidR="00DD2B1A" w:rsidRPr="00360BEA" w14:paraId="6DAF93A3" w14:textId="77777777" w:rsidTr="00174071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78BA5" w14:textId="77777777" w:rsidR="00DD2B1A" w:rsidRPr="00360BEA" w:rsidRDefault="00DD2B1A" w:rsidP="00F63D48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FTM-TRS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1F752E5B" w14:textId="77777777" w:rsidR="00DD2B1A" w:rsidRDefault="00DD2B1A" w:rsidP="00F63D48">
            <w:pPr>
              <w:spacing w:after="120"/>
              <w:jc w:val="center"/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20 (21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024BC" w14:textId="7F037B9F" w:rsidR="00DD2B1A" w:rsidRPr="00360BEA" w:rsidRDefault="00C97EEB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18 (14.47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E2BAB" w14:textId="4C1CB73D" w:rsidR="00DD2B1A" w:rsidRPr="00360BEA" w:rsidRDefault="00C97EEB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21 (16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E2434" w14:textId="77777777" w:rsidR="00DD2B1A" w:rsidRPr="00360BEA" w:rsidRDefault="00DD2B1A" w:rsidP="00F63D48">
            <w:pPr>
              <w:spacing w:after="120"/>
              <w:jc w:val="center"/>
              <w:rPr>
                <w:sz w:val="36"/>
                <w:szCs w:val="36"/>
                <w:lang w:eastAsia="it-IT"/>
              </w:rPr>
            </w:pPr>
            <w:r w:rsidRPr="007D04A7">
              <w:rPr>
                <w:color w:val="262626" w:themeColor="text1" w:themeTint="D9"/>
                <w:kern w:val="24"/>
                <w:lang w:eastAsia="it-IT"/>
              </w:rPr>
              <w:t>0.57</w:t>
            </w:r>
          </w:p>
        </w:tc>
      </w:tr>
      <w:tr w:rsidR="00C97EEB" w:rsidRPr="00360BEA" w14:paraId="2169DB9E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37AEE" w14:textId="605A9467" w:rsidR="00C97EEB" w:rsidRPr="00360BEA" w:rsidRDefault="00C97EEB" w:rsidP="00F63D48">
            <w:pPr>
              <w:spacing w:after="120"/>
              <w:rPr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MDS-UPDRS III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3CEFBB1A" w14:textId="0DFC0F35" w:rsidR="00C97EEB" w:rsidRDefault="00C97EEB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6 (7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9A897" w14:textId="03B8C244" w:rsidR="00C97EEB" w:rsidRDefault="00C97EEB" w:rsidP="00F63D48">
            <w:pPr>
              <w:spacing w:after="120"/>
              <w:jc w:val="center"/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7 (6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58205" w14:textId="50F7E573" w:rsidR="00C97EEB" w:rsidRPr="00360BEA" w:rsidRDefault="00C97EEB" w:rsidP="00F63D48">
            <w:pPr>
              <w:spacing w:after="120"/>
              <w:jc w:val="center"/>
              <w:rPr>
                <w:rFonts w:eastAsiaTheme="minorEastAsia"/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6 (10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9D97F" w14:textId="60429F5E" w:rsidR="00C97EEB" w:rsidRPr="007D04A7" w:rsidRDefault="00FC76C7" w:rsidP="00F63D48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0.28</w:t>
            </w:r>
          </w:p>
        </w:tc>
      </w:tr>
      <w:tr w:rsidR="00014C7E" w:rsidRPr="00360BEA" w14:paraId="3DC99C08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FD70D" w14:textId="1F4F9E40" w:rsidR="00014C7E" w:rsidRPr="00360BEA" w:rsidRDefault="00014C7E" w:rsidP="00834C40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>
              <w:rPr>
                <w:b/>
                <w:bCs/>
                <w:color w:val="262626" w:themeColor="text1" w:themeTint="D9"/>
                <w:kern w:val="24"/>
                <w:lang w:eastAsia="it-IT"/>
              </w:rPr>
              <w:t xml:space="preserve">Kinematic </w:t>
            </w:r>
            <w:r w:rsidRPr="009F4E42">
              <w:rPr>
                <w:b/>
                <w:bCs/>
                <w:color w:val="262626" w:themeColor="text1" w:themeTint="D9"/>
                <w:kern w:val="24"/>
                <w:lang w:eastAsia="it-IT"/>
              </w:rPr>
              <w:t>data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3DA9DDF9" w14:textId="77777777" w:rsidR="00014C7E" w:rsidRDefault="00014C7E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5618A" w14:textId="77777777" w:rsidR="00014C7E" w:rsidRDefault="00014C7E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BBAEF" w14:textId="77777777" w:rsidR="00014C7E" w:rsidRDefault="00014C7E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F2776" w14:textId="77777777" w:rsidR="00014C7E" w:rsidRDefault="00014C7E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</w:tr>
      <w:tr w:rsidR="00834C40" w:rsidRPr="00360BEA" w14:paraId="10AEBF42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6ECE99" w14:textId="2F853D85" w:rsidR="00834C40" w:rsidRPr="00014C7E" w:rsidRDefault="00834C40" w:rsidP="00834C40">
            <w:pPr>
              <w:spacing w:after="120"/>
              <w:rPr>
                <w:i/>
                <w:iCs/>
                <w:color w:val="262626" w:themeColor="text1" w:themeTint="D9"/>
                <w:kern w:val="24"/>
                <w:lang w:eastAsia="it-IT"/>
              </w:rPr>
            </w:pPr>
            <w:r w:rsidRPr="00014C7E">
              <w:rPr>
                <w:i/>
                <w:iCs/>
                <w:color w:val="262626" w:themeColor="text1" w:themeTint="D9"/>
                <w:kern w:val="24"/>
                <w:lang w:eastAsia="it-IT"/>
              </w:rPr>
              <w:t xml:space="preserve">Tremor 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37F8BAF2" w14:textId="77777777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896F3" w14:textId="77777777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3DB98" w14:textId="77777777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C1E9A" w14:textId="77777777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</w:p>
        </w:tc>
      </w:tr>
      <w:tr w:rsidR="00834C40" w:rsidRPr="00360BEA" w14:paraId="149B68DE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A1580" w14:textId="2912BA48" w:rsidR="00834C40" w:rsidRPr="00360BEA" w:rsidRDefault="00834C40" w:rsidP="00834C40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 w:rsidRPr="00360BEA">
              <w:t>Postural UL (</w:t>
            </w:r>
            <w:r w:rsidRPr="00360BEA">
              <w:rPr>
                <w:bCs/>
                <w:color w:val="000000"/>
              </w:rPr>
              <w:t>GRMS^2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13177D82" w14:textId="4E812762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 w:rsidRPr="00360BEA">
              <w:t>0.</w:t>
            </w:r>
            <w:r>
              <w:t>08 (</w:t>
            </w:r>
            <w:r w:rsidRPr="00360BEA">
              <w:t>0.1</w:t>
            </w:r>
            <w:r>
              <w:t>2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6ABF0" w14:textId="4BD0C287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 w:rsidRPr="00360BEA">
              <w:t>0.</w:t>
            </w:r>
            <w:r>
              <w:t>09 (</w:t>
            </w:r>
            <w:r w:rsidRPr="00360BEA">
              <w:t>0.</w:t>
            </w:r>
            <w:r>
              <w:t>05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EC325" w14:textId="22C38C69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 w:rsidRPr="00360BEA">
              <w:t>0.</w:t>
            </w:r>
            <w:r>
              <w:t>06 (</w:t>
            </w:r>
            <w:r w:rsidRPr="00360BEA">
              <w:t>0.</w:t>
            </w:r>
            <w:r>
              <w:t>08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13BAE" w14:textId="42EE6A0B" w:rsidR="00834C40" w:rsidRDefault="00834C40" w:rsidP="00834C40">
            <w:pPr>
              <w:spacing w:after="120"/>
              <w:jc w:val="center"/>
              <w:rPr>
                <w:color w:val="262626" w:themeColor="text1" w:themeTint="D9"/>
                <w:kern w:val="24"/>
                <w:lang w:eastAsia="it-IT"/>
              </w:rPr>
            </w:pPr>
            <w:r w:rsidRPr="00360BEA">
              <w:t>0.</w:t>
            </w:r>
            <w:r>
              <w:t>24</w:t>
            </w:r>
          </w:p>
        </w:tc>
      </w:tr>
      <w:tr w:rsidR="00834C40" w:rsidRPr="00360BEA" w14:paraId="6B321193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D597D" w14:textId="7AD91CB3" w:rsidR="00834C40" w:rsidRPr="00360BEA" w:rsidRDefault="00834C40" w:rsidP="00834C40">
            <w:pPr>
              <w:spacing w:after="120"/>
            </w:pPr>
            <w:r w:rsidRPr="00360BEA">
              <w:t>Postural UL (</w:t>
            </w:r>
            <w:r>
              <w:t>Hz</w:t>
            </w:r>
            <w:r w:rsidRPr="00360BEA">
              <w:rPr>
                <w:bCs/>
                <w:color w:val="000000"/>
              </w:rPr>
              <w:t>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322EB13B" w14:textId="762EF93B" w:rsidR="00834C40" w:rsidRPr="00360BEA" w:rsidRDefault="00834C40" w:rsidP="00834C40">
            <w:pPr>
              <w:spacing w:after="120"/>
              <w:jc w:val="center"/>
            </w:pPr>
            <w:r w:rsidRPr="00360BEA">
              <w:t>5</w:t>
            </w:r>
            <w:r>
              <w:t>.61 (1.53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1ED57" w14:textId="031C5688" w:rsidR="00834C40" w:rsidRPr="00360BEA" w:rsidRDefault="00834C40" w:rsidP="00834C40">
            <w:pPr>
              <w:spacing w:after="120"/>
              <w:jc w:val="center"/>
            </w:pPr>
            <w:r w:rsidRPr="00360BEA">
              <w:t>5</w:t>
            </w:r>
            <w:r>
              <w:t>.77 (2.35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B0956" w14:textId="713049E3" w:rsidR="00834C40" w:rsidRPr="00360BEA" w:rsidRDefault="00834C40" w:rsidP="00834C40">
            <w:pPr>
              <w:spacing w:after="120"/>
              <w:jc w:val="center"/>
            </w:pPr>
            <w:r w:rsidRPr="00360BEA">
              <w:t>5</w:t>
            </w:r>
            <w:r>
              <w:t>.93 (0.36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1DCD8" w14:textId="648F894B" w:rsidR="00834C40" w:rsidRPr="00360BEA" w:rsidRDefault="00834C40" w:rsidP="00834C40">
            <w:pPr>
              <w:spacing w:after="120"/>
              <w:jc w:val="center"/>
            </w:pPr>
            <w:r w:rsidRPr="00CA7B1F">
              <w:t>0.74</w:t>
            </w:r>
          </w:p>
        </w:tc>
      </w:tr>
      <w:tr w:rsidR="00834C40" w:rsidRPr="00360BEA" w14:paraId="6B2FF95E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A285C" w14:textId="2A7E8894" w:rsidR="00834C40" w:rsidRPr="00360BEA" w:rsidRDefault="00834C40" w:rsidP="00834C40">
            <w:pPr>
              <w:spacing w:after="120"/>
            </w:pPr>
            <w:r w:rsidRPr="00360BEA">
              <w:t>Kinetic UL (CI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3B5B0C64" w14:textId="534A724D" w:rsidR="00834C40" w:rsidRPr="00360BEA" w:rsidRDefault="00834C40" w:rsidP="00834C40">
            <w:pPr>
              <w:spacing w:after="120"/>
              <w:jc w:val="center"/>
            </w:pPr>
            <w:r w:rsidRPr="00360BEA">
              <w:t>1.</w:t>
            </w:r>
            <w:r>
              <w:t>05 (</w:t>
            </w:r>
            <w:r w:rsidRPr="00360BEA">
              <w:t>0.</w:t>
            </w:r>
            <w:r>
              <w:t>05)</w:t>
            </w:r>
            <w:r w:rsidRPr="00360BEA">
              <w:t xml:space="preserve"> 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7304C" w14:textId="6A0FDA53" w:rsidR="00834C40" w:rsidRPr="00360BEA" w:rsidRDefault="00834C40" w:rsidP="00834C40">
            <w:pPr>
              <w:spacing w:after="120"/>
              <w:jc w:val="center"/>
            </w:pPr>
            <w:r w:rsidRPr="00360BEA">
              <w:t>1.</w:t>
            </w:r>
            <w:r>
              <w:t>04 (</w:t>
            </w:r>
            <w:r w:rsidRPr="00360BEA">
              <w:t>0.</w:t>
            </w:r>
            <w:r>
              <w:t>03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49086" w14:textId="7D3780A2" w:rsidR="00834C40" w:rsidRPr="00360BEA" w:rsidRDefault="00834C40" w:rsidP="00834C40">
            <w:pPr>
              <w:spacing w:after="120"/>
              <w:jc w:val="center"/>
            </w:pPr>
            <w:r w:rsidRPr="00360BEA">
              <w:t>1.</w:t>
            </w:r>
            <w:r>
              <w:t>05 (</w:t>
            </w:r>
            <w:r w:rsidRPr="00360BEA">
              <w:t>0.</w:t>
            </w:r>
            <w:r>
              <w:t>03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9585F" w14:textId="554EC8ED" w:rsidR="00834C40" w:rsidRPr="00CA7B1F" w:rsidRDefault="00834C40" w:rsidP="00834C40">
            <w:pPr>
              <w:spacing w:after="120"/>
              <w:jc w:val="center"/>
            </w:pPr>
            <w:r w:rsidRPr="00360BEA">
              <w:t>0.4</w:t>
            </w:r>
          </w:p>
        </w:tc>
      </w:tr>
      <w:tr w:rsidR="00834C40" w:rsidRPr="00360BEA" w14:paraId="4D91F34E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C9C7A" w14:textId="732FDC56" w:rsidR="00834C40" w:rsidRPr="00360BEA" w:rsidRDefault="00834C40" w:rsidP="00834C40">
            <w:pPr>
              <w:spacing w:after="120"/>
            </w:pPr>
            <w:r w:rsidRPr="00360BEA">
              <w:t>Rest UL (</w:t>
            </w:r>
            <w:r w:rsidRPr="00360BEA">
              <w:rPr>
                <w:bCs/>
                <w:color w:val="000000"/>
              </w:rPr>
              <w:t>GRMS^2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425BB6A2" w14:textId="0E24C9C1" w:rsidR="00834C40" w:rsidRPr="00360BEA" w:rsidRDefault="00834C40" w:rsidP="00834C40">
            <w:pPr>
              <w:spacing w:after="120"/>
              <w:jc w:val="center"/>
            </w:pPr>
            <w:r w:rsidRPr="00360BEA">
              <w:t>0.0</w:t>
            </w:r>
            <w:r>
              <w:t>3 (</w:t>
            </w:r>
            <w:r w:rsidRPr="00360BEA">
              <w:t>0.0</w:t>
            </w:r>
            <w:r>
              <w:t>2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A352D" w14:textId="345CA3FE" w:rsidR="00834C40" w:rsidRPr="00360BEA" w:rsidRDefault="00834C40" w:rsidP="00834C40">
            <w:pPr>
              <w:spacing w:after="120"/>
              <w:jc w:val="center"/>
            </w:pPr>
            <w:r w:rsidRPr="00360BEA">
              <w:t>0.0</w:t>
            </w:r>
            <w:r>
              <w:t>2 (</w:t>
            </w:r>
            <w:r w:rsidRPr="00360BEA">
              <w:t>0.0</w:t>
            </w:r>
            <w:r>
              <w:t>1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6CE66" w14:textId="610C078F" w:rsidR="00834C40" w:rsidRPr="00360BEA" w:rsidRDefault="00834C40" w:rsidP="00834C40">
            <w:pPr>
              <w:spacing w:after="120"/>
              <w:jc w:val="center"/>
            </w:pPr>
            <w:r w:rsidRPr="00360BEA">
              <w:t>0.0</w:t>
            </w:r>
            <w:r>
              <w:t>2 (</w:t>
            </w:r>
            <w:r w:rsidRPr="00360BEA">
              <w:t>0.0</w:t>
            </w:r>
            <w:r>
              <w:t>8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38EABC" w14:textId="258AF34F" w:rsidR="00834C40" w:rsidRPr="00360BEA" w:rsidRDefault="00834C40" w:rsidP="00834C40">
            <w:pPr>
              <w:spacing w:after="120"/>
              <w:jc w:val="center"/>
            </w:pPr>
            <w:r w:rsidRPr="00360BEA">
              <w:t>0.</w:t>
            </w:r>
            <w:r>
              <w:t>44</w:t>
            </w:r>
          </w:p>
        </w:tc>
      </w:tr>
      <w:tr w:rsidR="00834C40" w:rsidRPr="00360BEA" w14:paraId="1F375E2A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254CA" w14:textId="2A2432E6" w:rsidR="00834C40" w:rsidRPr="00360BEA" w:rsidRDefault="00834C40" w:rsidP="00834C40">
            <w:pPr>
              <w:spacing w:after="120"/>
            </w:pPr>
            <w:r w:rsidRPr="00360BEA">
              <w:t>Rest UL (</w:t>
            </w:r>
            <w:r>
              <w:rPr>
                <w:bCs/>
                <w:color w:val="000000"/>
              </w:rPr>
              <w:t>Hz</w:t>
            </w:r>
            <w:r w:rsidRPr="00360BEA">
              <w:rPr>
                <w:bCs/>
                <w:color w:val="000000"/>
              </w:rPr>
              <w:t>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4B8B9702" w14:textId="49C17087" w:rsidR="00834C40" w:rsidRPr="00360BEA" w:rsidRDefault="00834C40" w:rsidP="00834C40">
            <w:pPr>
              <w:spacing w:after="120"/>
              <w:jc w:val="center"/>
            </w:pPr>
            <w:r w:rsidRPr="000424B4">
              <w:t>5.91 (1.47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D0876" w14:textId="1D06D61E" w:rsidR="00834C40" w:rsidRPr="00360BEA" w:rsidRDefault="00834C40" w:rsidP="00834C40">
            <w:pPr>
              <w:spacing w:after="120"/>
              <w:jc w:val="center"/>
            </w:pPr>
            <w:r w:rsidRPr="0099306B">
              <w:t>6.76 (2.72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A5D73" w14:textId="2A510608" w:rsidR="00834C40" w:rsidRPr="00360BEA" w:rsidRDefault="00834C40" w:rsidP="00834C40">
            <w:pPr>
              <w:spacing w:after="120"/>
              <w:jc w:val="center"/>
            </w:pPr>
            <w:r w:rsidRPr="0099306B">
              <w:t>5.91 (0.37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FE2AB" w14:textId="01611F2D" w:rsidR="00834C40" w:rsidRPr="00360BEA" w:rsidRDefault="00834C40" w:rsidP="00834C40">
            <w:pPr>
              <w:spacing w:after="120"/>
              <w:jc w:val="center"/>
            </w:pPr>
            <w:r w:rsidRPr="0099306B">
              <w:t>0.65</w:t>
            </w:r>
          </w:p>
        </w:tc>
      </w:tr>
      <w:tr w:rsidR="00834C40" w:rsidRPr="00360BEA" w14:paraId="0E446547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9EF36" w14:textId="70EE0EA3" w:rsidR="00834C40" w:rsidRPr="00360BEA" w:rsidRDefault="00834C40" w:rsidP="00834C40">
            <w:pPr>
              <w:spacing w:after="120"/>
            </w:pPr>
            <w:r w:rsidRPr="00360BEA">
              <w:t>Head (</w:t>
            </w:r>
            <w:r w:rsidRPr="00360BEA">
              <w:rPr>
                <w:bCs/>
                <w:color w:val="000000"/>
              </w:rPr>
              <w:t>GRMS^2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485A94F4" w14:textId="77B465BE" w:rsidR="00834C40" w:rsidRPr="000424B4" w:rsidRDefault="00834C40" w:rsidP="00834C40">
            <w:pPr>
              <w:spacing w:after="120"/>
              <w:jc w:val="center"/>
            </w:pPr>
            <w:r w:rsidRPr="000424B4">
              <w:t>0.12 (0.06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1202B" w14:textId="5EB024D4" w:rsidR="00834C40" w:rsidRPr="0099306B" w:rsidRDefault="00834C40" w:rsidP="00834C40">
            <w:pPr>
              <w:spacing w:after="120"/>
              <w:jc w:val="center"/>
            </w:pPr>
            <w:r w:rsidRPr="000424B4">
              <w:t>0.1</w:t>
            </w:r>
            <w:r>
              <w:t>1</w:t>
            </w:r>
            <w:r w:rsidRPr="000424B4">
              <w:t xml:space="preserve"> (0.0</w:t>
            </w:r>
            <w:r>
              <w:t>8</w:t>
            </w:r>
            <w:r w:rsidRPr="000424B4">
              <w:t>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BEF0E" w14:textId="2681CE21" w:rsidR="00834C40" w:rsidRPr="0099306B" w:rsidRDefault="00834C40" w:rsidP="00834C40">
            <w:pPr>
              <w:spacing w:after="120"/>
              <w:jc w:val="center"/>
            </w:pPr>
            <w:r w:rsidRPr="000424B4">
              <w:t>0.</w:t>
            </w:r>
            <w:r>
              <w:t>09</w:t>
            </w:r>
            <w:r w:rsidRPr="000424B4">
              <w:t xml:space="preserve"> (0.0</w:t>
            </w:r>
            <w:r>
              <w:t>5</w:t>
            </w:r>
            <w:r w:rsidRPr="000424B4">
              <w:t>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ED954" w14:textId="5CCD9E28" w:rsidR="00834C40" w:rsidRPr="0099306B" w:rsidRDefault="00834C40" w:rsidP="00834C40">
            <w:pPr>
              <w:spacing w:after="120"/>
              <w:jc w:val="center"/>
            </w:pPr>
            <w:r w:rsidRPr="0099306B">
              <w:t>0.07</w:t>
            </w:r>
          </w:p>
        </w:tc>
      </w:tr>
      <w:tr w:rsidR="00834C40" w:rsidRPr="00360BEA" w14:paraId="7F4162C0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50E1F" w14:textId="0A766188" w:rsidR="00834C40" w:rsidRPr="00360BEA" w:rsidRDefault="00834C40" w:rsidP="00834C40">
            <w:pPr>
              <w:spacing w:after="120"/>
            </w:pPr>
            <w:r w:rsidRPr="00360BEA">
              <w:t>Head (</w:t>
            </w:r>
            <w:r>
              <w:rPr>
                <w:bCs/>
                <w:color w:val="000000"/>
              </w:rPr>
              <w:t>Hz</w:t>
            </w:r>
            <w:r w:rsidRPr="00360BEA">
              <w:rPr>
                <w:bCs/>
                <w:color w:val="000000"/>
              </w:rPr>
              <w:t>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484B9A58" w14:textId="7A884298" w:rsidR="00834C40" w:rsidRPr="000424B4" w:rsidRDefault="00834C40" w:rsidP="00834C40">
            <w:pPr>
              <w:spacing w:after="120"/>
              <w:jc w:val="center"/>
            </w:pPr>
            <w:r w:rsidRPr="000424B4">
              <w:t>4.43 (2.41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D0F11" w14:textId="586FB728" w:rsidR="00834C40" w:rsidRPr="000424B4" w:rsidRDefault="00834C40" w:rsidP="00834C40">
            <w:pPr>
              <w:spacing w:after="120"/>
              <w:jc w:val="center"/>
            </w:pPr>
            <w:r w:rsidRPr="000424B4">
              <w:t>4.</w:t>
            </w:r>
            <w:r>
              <w:t>35</w:t>
            </w:r>
            <w:r w:rsidRPr="000424B4">
              <w:t xml:space="preserve"> (2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7C4A2" w14:textId="50D24FC6" w:rsidR="00834C40" w:rsidRPr="000424B4" w:rsidRDefault="00834C40" w:rsidP="00834C40">
            <w:pPr>
              <w:spacing w:after="120"/>
              <w:jc w:val="center"/>
            </w:pPr>
            <w:r w:rsidRPr="000424B4">
              <w:t>4.</w:t>
            </w:r>
            <w:r>
              <w:t>33</w:t>
            </w:r>
            <w:r w:rsidRPr="000424B4">
              <w:t xml:space="preserve"> (</w:t>
            </w:r>
            <w:r>
              <w:t>1.89</w:t>
            </w:r>
            <w:r w:rsidRPr="000424B4">
              <w:t>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F634D" w14:textId="2F4B3B64" w:rsidR="00834C40" w:rsidRPr="0099306B" w:rsidRDefault="00834C40" w:rsidP="00834C40">
            <w:pPr>
              <w:spacing w:after="120"/>
              <w:jc w:val="center"/>
            </w:pPr>
            <w:r w:rsidRPr="0099306B">
              <w:t>0.67</w:t>
            </w:r>
          </w:p>
        </w:tc>
      </w:tr>
      <w:tr w:rsidR="00834C40" w:rsidRPr="00360BEA" w14:paraId="256CF15B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AF45B" w14:textId="5F740074" w:rsidR="00834C40" w:rsidRPr="00014C7E" w:rsidRDefault="00834C40" w:rsidP="00834C40">
            <w:pPr>
              <w:spacing w:after="120"/>
              <w:rPr>
                <w:i/>
                <w:iCs/>
              </w:rPr>
            </w:pPr>
            <w:r w:rsidRPr="00014C7E">
              <w:rPr>
                <w:i/>
                <w:iCs/>
                <w:color w:val="262626" w:themeColor="text1" w:themeTint="D9"/>
                <w:kern w:val="24"/>
                <w:lang w:eastAsia="it-IT"/>
              </w:rPr>
              <w:t>Finger tapping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25FD1117" w14:textId="77777777" w:rsidR="00834C40" w:rsidRPr="000424B4" w:rsidRDefault="00834C40" w:rsidP="00834C40">
            <w:pPr>
              <w:spacing w:after="120"/>
              <w:jc w:val="center"/>
            </w:pP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56483" w14:textId="77777777" w:rsidR="00834C40" w:rsidRPr="000424B4" w:rsidRDefault="00834C40" w:rsidP="00834C40">
            <w:pPr>
              <w:spacing w:after="120"/>
              <w:jc w:val="center"/>
            </w:pP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DE888" w14:textId="77777777" w:rsidR="00834C40" w:rsidRPr="000424B4" w:rsidRDefault="00834C40" w:rsidP="00834C40">
            <w:pPr>
              <w:spacing w:after="120"/>
              <w:jc w:val="center"/>
            </w:pP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E7576" w14:textId="77777777" w:rsidR="00834C40" w:rsidRPr="0099306B" w:rsidRDefault="00834C40" w:rsidP="00834C40">
            <w:pPr>
              <w:spacing w:after="120"/>
              <w:jc w:val="center"/>
            </w:pPr>
          </w:p>
        </w:tc>
      </w:tr>
      <w:tr w:rsidR="00834C40" w:rsidRPr="00360BEA" w14:paraId="4B739173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1460A" w14:textId="2B9FB6DB" w:rsidR="00834C40" w:rsidRPr="00360BEA" w:rsidRDefault="00834C40" w:rsidP="00834C40">
            <w:pPr>
              <w:spacing w:after="120"/>
              <w:rPr>
                <w:b/>
                <w:bCs/>
                <w:color w:val="262626" w:themeColor="text1" w:themeTint="D9"/>
                <w:kern w:val="24"/>
                <w:lang w:eastAsia="it-IT"/>
              </w:rPr>
            </w:pPr>
            <w:r>
              <w:rPr>
                <w:color w:val="262626" w:themeColor="text1" w:themeTint="D9"/>
                <w:kern w:val="24"/>
                <w:lang w:eastAsia="it-IT"/>
              </w:rPr>
              <w:t>N Mov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0B68B531" w14:textId="2936AD60" w:rsidR="00834C40" w:rsidRPr="000424B4" w:rsidRDefault="00834C40" w:rsidP="00834C40">
            <w:pPr>
              <w:spacing w:after="120"/>
              <w:jc w:val="center"/>
            </w:pPr>
            <w:r>
              <w:t>43 (15.91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BDE2F" w14:textId="31A61018" w:rsidR="00834C40" w:rsidRPr="000424B4" w:rsidRDefault="00834C40" w:rsidP="00834C40">
            <w:pPr>
              <w:spacing w:after="120"/>
              <w:jc w:val="center"/>
            </w:pPr>
            <w:r>
              <w:t>39 (18.72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7928E" w14:textId="4AC448DA" w:rsidR="00834C40" w:rsidRPr="000424B4" w:rsidRDefault="00834C40" w:rsidP="00834C40">
            <w:pPr>
              <w:spacing w:after="120"/>
              <w:jc w:val="center"/>
            </w:pPr>
            <w:r>
              <w:t>41 (19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E377D" w14:textId="672BAEC1" w:rsidR="00834C40" w:rsidRPr="0099306B" w:rsidRDefault="00834C40" w:rsidP="00834C40">
            <w:pPr>
              <w:spacing w:after="120"/>
              <w:jc w:val="center"/>
            </w:pPr>
            <w:r>
              <w:t>0.59</w:t>
            </w:r>
          </w:p>
        </w:tc>
      </w:tr>
      <w:tr w:rsidR="00834C40" w:rsidRPr="00360BEA" w14:paraId="0688D2E2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881AD" w14:textId="4A0EE47E" w:rsidR="00834C40" w:rsidRDefault="00834C40" w:rsidP="00834C40">
            <w:pPr>
              <w:spacing w:after="120"/>
              <w:rPr>
                <w:color w:val="262626" w:themeColor="text1" w:themeTint="D9"/>
                <w:kern w:val="24"/>
                <w:lang w:eastAsia="it-IT"/>
              </w:rPr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 xml:space="preserve">CV 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7ED3AF5F" w14:textId="38609F0C" w:rsidR="00834C40" w:rsidRDefault="00834C40" w:rsidP="00834C40">
            <w:pPr>
              <w:spacing w:after="120"/>
              <w:jc w:val="center"/>
            </w:pPr>
            <w:r w:rsidRPr="00360BEA">
              <w:t>0.1</w:t>
            </w:r>
            <w:r>
              <w:t xml:space="preserve"> (</w:t>
            </w:r>
            <w:r w:rsidRPr="00360BEA">
              <w:t>0.04</w:t>
            </w:r>
            <w:r>
              <w:t>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BD470" w14:textId="6DC27110" w:rsidR="00834C40" w:rsidRDefault="00834C40" w:rsidP="00834C40">
            <w:pPr>
              <w:spacing w:after="120"/>
              <w:jc w:val="center"/>
            </w:pPr>
            <w:r w:rsidRPr="00360BEA">
              <w:t>0.</w:t>
            </w:r>
            <w:r>
              <w:t>09 (0.06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18927" w14:textId="57786D9E" w:rsidR="00834C40" w:rsidRDefault="00834C40" w:rsidP="00834C40">
            <w:pPr>
              <w:spacing w:after="120"/>
              <w:jc w:val="center"/>
            </w:pPr>
            <w:r w:rsidRPr="00360BEA">
              <w:t>0.</w:t>
            </w:r>
            <w:r>
              <w:t>09 (0.03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78D69" w14:textId="42123B83" w:rsidR="00834C40" w:rsidRDefault="00834C40" w:rsidP="00834C40">
            <w:pPr>
              <w:spacing w:after="120"/>
              <w:jc w:val="center"/>
            </w:pPr>
            <w:r w:rsidRPr="00360BEA">
              <w:t>0.</w:t>
            </w:r>
            <w:r>
              <w:t>33</w:t>
            </w:r>
          </w:p>
        </w:tc>
      </w:tr>
      <w:tr w:rsidR="00834C40" w:rsidRPr="00360BEA" w14:paraId="7435538B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BF66D" w14:textId="3CD2F734" w:rsidR="00834C40" w:rsidRPr="00360BEA" w:rsidRDefault="00834C40" w:rsidP="00834C40">
            <w:pPr>
              <w:spacing w:after="120"/>
              <w:rPr>
                <w:color w:val="262626" w:themeColor="text1" w:themeTint="D9"/>
                <w:kern w:val="24"/>
                <w:lang w:eastAsia="it-IT"/>
              </w:rPr>
            </w:pPr>
            <w:r>
              <w:t>A</w:t>
            </w:r>
            <w:r w:rsidRPr="00956699">
              <w:t>mplitude</w:t>
            </w:r>
            <w:r>
              <w:t xml:space="preserve"> </w:t>
            </w:r>
            <w:r w:rsidRPr="00360BEA">
              <w:rPr>
                <w:color w:val="262626" w:themeColor="text1" w:themeTint="D9"/>
                <w:kern w:val="24"/>
                <w:lang w:eastAsia="it-IT"/>
              </w:rPr>
              <w:t>(degrees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7B29856B" w14:textId="04625B8A" w:rsidR="00834C40" w:rsidRPr="00360BEA" w:rsidRDefault="00834C40" w:rsidP="00834C40">
            <w:pPr>
              <w:spacing w:after="120"/>
              <w:jc w:val="center"/>
            </w:pPr>
            <w:r>
              <w:t>41.78 (18.52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04134" w14:textId="4C5E61D9" w:rsidR="00834C40" w:rsidRPr="00360BEA" w:rsidRDefault="00834C40" w:rsidP="00834C40">
            <w:pPr>
              <w:spacing w:after="120"/>
              <w:jc w:val="center"/>
            </w:pPr>
            <w:r>
              <w:t>48.9 (11.49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20796" w14:textId="5BDC9BD2" w:rsidR="00834C40" w:rsidRPr="00360BEA" w:rsidRDefault="00834C40" w:rsidP="00834C40">
            <w:pPr>
              <w:spacing w:after="120"/>
              <w:jc w:val="center"/>
            </w:pPr>
            <w:r>
              <w:t>42.3 (19.78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E9D8F7" w14:textId="3952A6E6" w:rsidR="00834C40" w:rsidRPr="00360BEA" w:rsidRDefault="00834C40" w:rsidP="00834C40">
            <w:pPr>
              <w:spacing w:after="120"/>
              <w:jc w:val="center"/>
            </w:pPr>
            <w:r>
              <w:t>0.34</w:t>
            </w:r>
          </w:p>
        </w:tc>
      </w:tr>
      <w:tr w:rsidR="00834C40" w:rsidRPr="00360BEA" w14:paraId="1B2E62A0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2606F" w14:textId="5D8A5C21" w:rsidR="00834C40" w:rsidRDefault="00834C40" w:rsidP="00834C40">
            <w:pPr>
              <w:spacing w:after="120"/>
            </w:pPr>
            <w:r w:rsidRPr="00360BEA">
              <w:rPr>
                <w:color w:val="262626" w:themeColor="text1" w:themeTint="D9"/>
                <w:kern w:val="24"/>
                <w:lang w:eastAsia="it-IT"/>
              </w:rPr>
              <w:t>Velocity (degrees/sec)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7AAA770F" w14:textId="1FFD4D2F" w:rsidR="00834C40" w:rsidRDefault="00834C40" w:rsidP="00834C40">
            <w:pPr>
              <w:spacing w:after="120"/>
              <w:jc w:val="center"/>
            </w:pPr>
            <w:r w:rsidRPr="00360BEA">
              <w:t>1066.</w:t>
            </w:r>
            <w:r>
              <w:t>12 (280.75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67AA6" w14:textId="5386CCD4" w:rsidR="00834C40" w:rsidRDefault="00834C40" w:rsidP="00834C40">
            <w:pPr>
              <w:spacing w:after="120"/>
              <w:jc w:val="center"/>
            </w:pPr>
            <w:r w:rsidRPr="00EB0CDB">
              <w:t>758.35</w:t>
            </w:r>
            <w:r>
              <w:t xml:space="preserve"> (462.99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C2A6B" w14:textId="756CC92A" w:rsidR="00834C40" w:rsidRDefault="00834C40" w:rsidP="00834C40">
            <w:pPr>
              <w:spacing w:after="120"/>
              <w:jc w:val="center"/>
            </w:pPr>
            <w:r w:rsidRPr="00EB0CDB">
              <w:t>857.55</w:t>
            </w:r>
            <w:r>
              <w:t xml:space="preserve"> (323.65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404F1" w14:textId="696E3C87" w:rsidR="00834C40" w:rsidRDefault="00834C40" w:rsidP="00834C40">
            <w:pPr>
              <w:spacing w:after="120"/>
              <w:jc w:val="center"/>
            </w:pPr>
            <w:r w:rsidRPr="007D04A7">
              <w:rPr>
                <w:b/>
                <w:bCs/>
              </w:rPr>
              <w:t>0.00</w:t>
            </w:r>
            <w:r>
              <w:rPr>
                <w:b/>
                <w:bCs/>
              </w:rPr>
              <w:t>3</w:t>
            </w:r>
          </w:p>
        </w:tc>
      </w:tr>
      <w:tr w:rsidR="00834C40" w:rsidRPr="00360BEA" w14:paraId="29CF6011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31D55" w14:textId="13A53888" w:rsidR="00834C40" w:rsidRPr="00360BEA" w:rsidRDefault="00834C40" w:rsidP="00834C40">
            <w:pPr>
              <w:spacing w:after="120"/>
              <w:rPr>
                <w:color w:val="262626" w:themeColor="text1" w:themeTint="D9"/>
                <w:kern w:val="24"/>
                <w:lang w:eastAsia="it-IT"/>
              </w:rPr>
            </w:pPr>
            <w:r>
              <w:t>A</w:t>
            </w:r>
            <w:r w:rsidRPr="00956699">
              <w:t>mplitude</w:t>
            </w:r>
            <w:r>
              <w:t xml:space="preserve"> decrement</w:t>
            </w:r>
            <w:r w:rsidRPr="00EF068F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EF068F">
              <w:rPr>
                <w:lang w:val="en-US"/>
              </w:rPr>
              <w:t>degree/n mov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1010" w:type="pct"/>
            <w:tcBorders>
              <w:left w:val="nil"/>
              <w:right w:val="nil"/>
            </w:tcBorders>
          </w:tcPr>
          <w:p w14:paraId="052917A1" w14:textId="44767067" w:rsidR="00834C40" w:rsidRPr="00360BEA" w:rsidRDefault="00834C40" w:rsidP="00834C40">
            <w:pPr>
              <w:spacing w:after="120"/>
              <w:jc w:val="center"/>
            </w:pPr>
            <w:r>
              <w:t>-0.04 (0.12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C357C" w14:textId="0EC305B3" w:rsidR="00834C40" w:rsidRPr="00EB0CDB" w:rsidRDefault="00834C40" w:rsidP="00834C40">
            <w:pPr>
              <w:spacing w:after="120"/>
              <w:jc w:val="center"/>
            </w:pPr>
            <w:r>
              <w:t>-0.09 (0.16)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CA026" w14:textId="6ABE552E" w:rsidR="00834C40" w:rsidRPr="00EB0CDB" w:rsidRDefault="00834C40" w:rsidP="00834C40">
            <w:pPr>
              <w:spacing w:after="120"/>
              <w:jc w:val="center"/>
            </w:pPr>
            <w:r>
              <w:t>-0.09 (0.19)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8C44B" w14:textId="22D6A58C" w:rsidR="00834C40" w:rsidRPr="007D04A7" w:rsidRDefault="00834C40" w:rsidP="00834C40">
            <w:pPr>
              <w:spacing w:after="120"/>
              <w:jc w:val="center"/>
              <w:rPr>
                <w:b/>
                <w:bCs/>
              </w:rPr>
            </w:pPr>
            <w:r>
              <w:t>0.67</w:t>
            </w:r>
          </w:p>
        </w:tc>
      </w:tr>
      <w:tr w:rsidR="00834C40" w:rsidRPr="00360BEA" w14:paraId="407278ED" w14:textId="77777777" w:rsidTr="00834C40">
        <w:trPr>
          <w:trHeight w:hRule="exact" w:val="397"/>
          <w:jc w:val="center"/>
        </w:trPr>
        <w:tc>
          <w:tcPr>
            <w:tcW w:w="14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83986" w14:textId="0295E3CF" w:rsidR="00834C40" w:rsidRDefault="00834C40" w:rsidP="00834C40">
            <w:pPr>
              <w:spacing w:after="120"/>
            </w:pPr>
            <w:r>
              <w:t xml:space="preserve">Velocity decrement </w:t>
            </w:r>
            <w:r w:rsidRPr="00AD7756">
              <w:t xml:space="preserve">(degree/sec)/n </w:t>
            </w:r>
            <w:r>
              <w:t>m</w:t>
            </w:r>
            <w:r w:rsidRPr="00AD7756">
              <w:t>ov</w:t>
            </w:r>
            <w:r>
              <w:rPr>
                <w:lang w:val="en-US"/>
              </w:rPr>
              <w:t xml:space="preserve"> (</w:t>
            </w:r>
            <w:r w:rsidRPr="00EF068F">
              <w:rPr>
                <w:lang w:val="en-US"/>
              </w:rPr>
              <w:t>degree/n mov</w:t>
            </w:r>
            <w:r>
              <w:rPr>
                <w:lang w:val="en-US"/>
              </w:rPr>
              <w:t>)</w:t>
            </w:r>
          </w:p>
        </w:tc>
        <w:tc>
          <w:tcPr>
            <w:tcW w:w="1010" w:type="pct"/>
            <w:tcBorders>
              <w:left w:val="nil"/>
              <w:bottom w:val="single" w:sz="4" w:space="0" w:color="auto"/>
              <w:right w:val="nil"/>
            </w:tcBorders>
          </w:tcPr>
          <w:p w14:paraId="41339090" w14:textId="4B512928" w:rsidR="00834C40" w:rsidRDefault="00834C40" w:rsidP="00834C40">
            <w:pPr>
              <w:spacing w:after="120"/>
              <w:jc w:val="center"/>
            </w:pPr>
            <w:r>
              <w:t>-2.66 (2.83)</w:t>
            </w:r>
          </w:p>
        </w:tc>
        <w:tc>
          <w:tcPr>
            <w:tcW w:w="10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DB7B4" w14:textId="03A4BCC7" w:rsidR="00834C40" w:rsidRDefault="00834C40" w:rsidP="00834C40">
            <w:pPr>
              <w:spacing w:after="120"/>
              <w:jc w:val="center"/>
            </w:pPr>
            <w:r w:rsidRPr="002A60E0">
              <w:t>-3.37</w:t>
            </w:r>
            <w:r>
              <w:t xml:space="preserve"> (</w:t>
            </w:r>
            <w:r w:rsidRPr="002A60E0">
              <w:t>3.8</w:t>
            </w:r>
            <w:r>
              <w:t>)</w:t>
            </w:r>
          </w:p>
        </w:tc>
        <w:tc>
          <w:tcPr>
            <w:tcW w:w="10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D7AF6" w14:textId="61EACF38" w:rsidR="00834C40" w:rsidRDefault="00834C40" w:rsidP="00834C40">
            <w:pPr>
              <w:spacing w:after="120"/>
              <w:jc w:val="center"/>
            </w:pPr>
            <w:r w:rsidRPr="002A60E0">
              <w:t xml:space="preserve">-3.02 </w:t>
            </w:r>
            <w:r>
              <w:t>(</w:t>
            </w:r>
            <w:r w:rsidRPr="002A60E0">
              <w:t>4.9</w:t>
            </w:r>
            <w:r>
              <w:t>5)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2311E6" w14:textId="081C88A4" w:rsidR="00834C40" w:rsidRDefault="00834C40" w:rsidP="00834C40">
            <w:pPr>
              <w:spacing w:after="120"/>
              <w:jc w:val="center"/>
            </w:pPr>
            <w:r>
              <w:t>0.7</w:t>
            </w:r>
          </w:p>
        </w:tc>
      </w:tr>
    </w:tbl>
    <w:p w14:paraId="03BFCFA1" w14:textId="52D9E161" w:rsidR="00DD2B1A" w:rsidRDefault="00DD2B1A" w:rsidP="007C5675">
      <w:pPr>
        <w:spacing w:after="120" w:line="276" w:lineRule="auto"/>
      </w:pPr>
      <w:r>
        <w:rPr>
          <w:b/>
          <w:bCs/>
        </w:rPr>
        <w:t xml:space="preserve">Supplementary </w:t>
      </w:r>
      <w:r w:rsidRPr="00360BEA">
        <w:rPr>
          <w:b/>
          <w:bCs/>
        </w:rPr>
        <w:t xml:space="preserve">Table </w:t>
      </w:r>
      <w:r w:rsidR="00641F38">
        <w:rPr>
          <w:b/>
          <w:bCs/>
        </w:rPr>
        <w:t>2</w:t>
      </w:r>
      <w:r w:rsidRPr="00360BEA">
        <w:rPr>
          <w:b/>
          <w:bCs/>
        </w:rPr>
        <w:t>. Clinical</w:t>
      </w:r>
      <w:r w:rsidR="00014C7E">
        <w:rPr>
          <w:b/>
          <w:bCs/>
        </w:rPr>
        <w:t>,</w:t>
      </w:r>
      <w:r w:rsidRPr="00360BEA">
        <w:rPr>
          <w:b/>
          <w:bCs/>
        </w:rPr>
        <w:t xml:space="preserve"> demographic </w:t>
      </w:r>
      <w:r w:rsidR="00014C7E">
        <w:rPr>
          <w:b/>
          <w:bCs/>
        </w:rPr>
        <w:t xml:space="preserve">and kinematic </w:t>
      </w:r>
      <w:r w:rsidRPr="00360BEA">
        <w:rPr>
          <w:b/>
          <w:bCs/>
        </w:rPr>
        <w:t>data in patients with essential tremor (ET)</w:t>
      </w:r>
      <w:r>
        <w:rPr>
          <w:b/>
          <w:bCs/>
        </w:rPr>
        <w:t xml:space="preserve"> and normal cognition (NC), </w:t>
      </w:r>
      <w:r w:rsidRPr="00682CC2">
        <w:rPr>
          <w:b/>
          <w:bCs/>
        </w:rPr>
        <w:t>amnestic mild cognitive impairment</w:t>
      </w:r>
      <w:r>
        <w:rPr>
          <w:b/>
          <w:bCs/>
        </w:rPr>
        <w:t xml:space="preserve"> (ET-aMCI) and </w:t>
      </w:r>
      <w:r w:rsidRPr="00682CC2">
        <w:rPr>
          <w:b/>
          <w:bCs/>
        </w:rPr>
        <w:t xml:space="preserve">non-amnestic </w:t>
      </w:r>
      <w:r>
        <w:rPr>
          <w:b/>
          <w:bCs/>
        </w:rPr>
        <w:t>MCI (ET-</w:t>
      </w:r>
      <w:proofErr w:type="spellStart"/>
      <w:r>
        <w:rPr>
          <w:b/>
          <w:bCs/>
        </w:rPr>
        <w:t>naMCI</w:t>
      </w:r>
      <w:proofErr w:type="spellEnd"/>
      <w:r>
        <w:rPr>
          <w:b/>
          <w:bCs/>
        </w:rPr>
        <w:t>).</w:t>
      </w:r>
      <w:r w:rsidRPr="00360BEA">
        <w:t xml:space="preserve"> Age, age at tremor onset and tremor duration are expressed in years (y). Fahn-Tolosa-Marin Tremor Rating Scale (FTM-TRS)</w:t>
      </w:r>
      <w:r>
        <w:t xml:space="preserve">. </w:t>
      </w:r>
      <w:r w:rsidR="00C97EEB" w:rsidRPr="00360BEA">
        <w:t xml:space="preserve">Movement Disorder Society-sponsored revision of the Unified Parkinson's Disease Rating Scale (MDS-UPDRS). </w:t>
      </w:r>
      <w:r w:rsidR="00014C7E" w:rsidRPr="00360BEA">
        <w:t>UL: upper limbs</w:t>
      </w:r>
      <w:r w:rsidR="00014C7E">
        <w:t>,</w:t>
      </w:r>
      <w:r w:rsidR="00014C7E" w:rsidRPr="00360BEA">
        <w:t xml:space="preserve"> CI: curvature index</w:t>
      </w:r>
      <w:r w:rsidR="00014C7E">
        <w:t>,</w:t>
      </w:r>
      <w:r w:rsidR="00014C7E" w:rsidRPr="00360BEA">
        <w:t xml:space="preserve"> CV: coefficient of variation</w:t>
      </w:r>
      <w:r w:rsidR="00014C7E">
        <w:t>,</w:t>
      </w:r>
      <w:r w:rsidR="00014C7E" w:rsidRPr="00360BEA">
        <w:t xml:space="preserve"> </w:t>
      </w:r>
      <w:r w:rsidR="00014C7E" w:rsidRPr="00EF068F">
        <w:rPr>
          <w:lang w:val="en-US"/>
        </w:rPr>
        <w:t>N. mov: number of movements</w:t>
      </w:r>
      <w:r w:rsidR="00014C7E">
        <w:rPr>
          <w:lang w:val="en-US"/>
        </w:rPr>
        <w:t xml:space="preserve">. </w:t>
      </w:r>
      <w:r w:rsidRPr="00360BEA">
        <w:rPr>
          <w:rFonts w:eastAsiaTheme="minorHAnsi"/>
        </w:rPr>
        <w:t xml:space="preserve">Values </w:t>
      </w:r>
      <w:r w:rsidRPr="00360BEA">
        <w:rPr>
          <w:rFonts w:eastAsiaTheme="minorHAnsi"/>
        </w:rPr>
        <w:lastRenderedPageBreak/>
        <w:t xml:space="preserve">were compared to using </w:t>
      </w:r>
      <w:r w:rsidRPr="00360BEA">
        <w:t>Fisher's exact test</w:t>
      </w:r>
      <w:r>
        <w:t xml:space="preserve"> and</w:t>
      </w:r>
      <w:r w:rsidRPr="00360BEA">
        <w:t xml:space="preserve"> </w:t>
      </w:r>
      <w:r w:rsidRPr="001831E4">
        <w:rPr>
          <w:rFonts w:eastAsiaTheme="minorHAnsi"/>
        </w:rPr>
        <w:t>Kruskal-Wallis’s analysis of variance, when appropriate</w:t>
      </w:r>
      <w:r>
        <w:rPr>
          <w:rFonts w:eastAsiaTheme="minorHAnsi"/>
        </w:rPr>
        <w:t xml:space="preserve">. </w:t>
      </w:r>
      <w:r w:rsidRPr="00E80530">
        <w:t>Data are indicated as median (interquartile range).</w:t>
      </w:r>
      <w:r>
        <w:t xml:space="preserve"> </w:t>
      </w:r>
      <w:r>
        <w:rPr>
          <w:rFonts w:eastAsiaTheme="minorHAnsi"/>
        </w:rPr>
        <w:t xml:space="preserve">Significant values are in bold. </w:t>
      </w:r>
      <w:r w:rsidRPr="00360BEA">
        <w:t xml:space="preserve"> </w:t>
      </w:r>
    </w:p>
    <w:p w14:paraId="0F78A9E6" w14:textId="1F7057BC" w:rsidR="00BD458D" w:rsidRDefault="00BD458D" w:rsidP="007C5675">
      <w:pPr>
        <w:spacing w:after="120" w:line="276" w:lineRule="auto"/>
      </w:pPr>
    </w:p>
    <w:p w14:paraId="33E29094" w14:textId="15D149F8" w:rsidR="00310D7A" w:rsidRDefault="00310D7A" w:rsidP="007C5675">
      <w:pPr>
        <w:spacing w:after="120" w:line="276" w:lineRule="auto"/>
      </w:pPr>
    </w:p>
    <w:p w14:paraId="190F7E85" w14:textId="02757C7A" w:rsidR="00310D7A" w:rsidRDefault="00310D7A" w:rsidP="007C5675">
      <w:pPr>
        <w:spacing w:after="120" w:line="276" w:lineRule="auto"/>
      </w:pPr>
    </w:p>
    <w:p w14:paraId="703504B9" w14:textId="3D031416" w:rsidR="00310D7A" w:rsidRDefault="00310D7A" w:rsidP="007C5675">
      <w:pPr>
        <w:spacing w:after="120" w:line="276" w:lineRule="auto"/>
      </w:pPr>
    </w:p>
    <w:p w14:paraId="3A266988" w14:textId="6EAB6291" w:rsidR="00310D7A" w:rsidRDefault="00310D7A" w:rsidP="007C5675">
      <w:pPr>
        <w:spacing w:after="120" w:line="276" w:lineRule="auto"/>
      </w:pPr>
    </w:p>
    <w:p w14:paraId="3FF13E8D" w14:textId="24F97407" w:rsidR="00310D7A" w:rsidRDefault="00310D7A" w:rsidP="007C5675">
      <w:pPr>
        <w:spacing w:after="120" w:line="276" w:lineRule="auto"/>
      </w:pPr>
    </w:p>
    <w:p w14:paraId="10E4EAFE" w14:textId="3917B976" w:rsidR="00310D7A" w:rsidRDefault="00310D7A" w:rsidP="007C5675">
      <w:pPr>
        <w:spacing w:after="120" w:line="276" w:lineRule="auto"/>
      </w:pPr>
    </w:p>
    <w:p w14:paraId="5E32BDA1" w14:textId="5BA1BA8E" w:rsidR="00310D7A" w:rsidRDefault="00310D7A" w:rsidP="007C5675">
      <w:pPr>
        <w:spacing w:after="120" w:line="276" w:lineRule="auto"/>
      </w:pPr>
    </w:p>
    <w:p w14:paraId="667EB718" w14:textId="264307EF" w:rsidR="00310D7A" w:rsidRDefault="00310D7A" w:rsidP="007C5675">
      <w:pPr>
        <w:spacing w:after="120" w:line="276" w:lineRule="auto"/>
      </w:pPr>
    </w:p>
    <w:p w14:paraId="74942B18" w14:textId="73463EA9" w:rsidR="00310D7A" w:rsidRDefault="00310D7A" w:rsidP="007C5675">
      <w:pPr>
        <w:spacing w:after="120" w:line="276" w:lineRule="auto"/>
      </w:pPr>
    </w:p>
    <w:p w14:paraId="68DEDED7" w14:textId="4917CB47" w:rsidR="00310D7A" w:rsidRDefault="00310D7A" w:rsidP="007C5675">
      <w:pPr>
        <w:spacing w:after="120" w:line="276" w:lineRule="auto"/>
      </w:pPr>
    </w:p>
    <w:p w14:paraId="30DE2F39" w14:textId="56C65BAC" w:rsidR="00310D7A" w:rsidRDefault="00310D7A" w:rsidP="007C5675">
      <w:pPr>
        <w:spacing w:after="120" w:line="276" w:lineRule="auto"/>
      </w:pPr>
    </w:p>
    <w:p w14:paraId="12B7B7A5" w14:textId="2D0CE678" w:rsidR="00310D7A" w:rsidRDefault="00310D7A" w:rsidP="007C5675">
      <w:pPr>
        <w:spacing w:after="120" w:line="276" w:lineRule="auto"/>
      </w:pPr>
    </w:p>
    <w:p w14:paraId="62F265E7" w14:textId="083C46BB" w:rsidR="00310D7A" w:rsidRDefault="00310D7A" w:rsidP="007C5675">
      <w:pPr>
        <w:spacing w:after="120" w:line="276" w:lineRule="auto"/>
      </w:pPr>
    </w:p>
    <w:p w14:paraId="0B72386C" w14:textId="37EB3B76" w:rsidR="00310D7A" w:rsidRDefault="00310D7A" w:rsidP="007C5675">
      <w:pPr>
        <w:spacing w:after="120" w:line="276" w:lineRule="auto"/>
      </w:pPr>
    </w:p>
    <w:p w14:paraId="5654E87F" w14:textId="126826AF" w:rsidR="00310D7A" w:rsidRDefault="00310D7A" w:rsidP="007C5675">
      <w:pPr>
        <w:spacing w:after="120" w:line="276" w:lineRule="auto"/>
      </w:pPr>
    </w:p>
    <w:p w14:paraId="40A0B32F" w14:textId="7006E0F9" w:rsidR="00310D7A" w:rsidRDefault="00310D7A" w:rsidP="007C5675">
      <w:pPr>
        <w:spacing w:after="120" w:line="276" w:lineRule="auto"/>
      </w:pPr>
    </w:p>
    <w:p w14:paraId="52F1948F" w14:textId="18DD2591" w:rsidR="00310D7A" w:rsidRDefault="00310D7A" w:rsidP="007C5675">
      <w:pPr>
        <w:spacing w:after="120" w:line="276" w:lineRule="auto"/>
      </w:pPr>
    </w:p>
    <w:p w14:paraId="76F6E990" w14:textId="796B3ADC" w:rsidR="00310D7A" w:rsidRDefault="00310D7A" w:rsidP="007C5675">
      <w:pPr>
        <w:spacing w:after="120" w:line="276" w:lineRule="auto"/>
      </w:pPr>
    </w:p>
    <w:p w14:paraId="21BE0C60" w14:textId="12ED7B7F" w:rsidR="00310D7A" w:rsidRDefault="00310D7A" w:rsidP="007C5675">
      <w:pPr>
        <w:spacing w:after="120" w:line="276" w:lineRule="auto"/>
      </w:pPr>
    </w:p>
    <w:p w14:paraId="3BA76897" w14:textId="20643E33" w:rsidR="00310D7A" w:rsidRDefault="00310D7A" w:rsidP="007C5675">
      <w:pPr>
        <w:spacing w:after="120" w:line="276" w:lineRule="auto"/>
      </w:pPr>
    </w:p>
    <w:p w14:paraId="40B30019" w14:textId="2E178331" w:rsidR="00310D7A" w:rsidRDefault="00310D7A" w:rsidP="007C5675">
      <w:pPr>
        <w:spacing w:after="120" w:line="276" w:lineRule="auto"/>
      </w:pPr>
    </w:p>
    <w:p w14:paraId="5710CCE9" w14:textId="3A91E5E1" w:rsidR="00310D7A" w:rsidRDefault="00310D7A" w:rsidP="007C5675">
      <w:pPr>
        <w:spacing w:after="120" w:line="276" w:lineRule="auto"/>
      </w:pPr>
    </w:p>
    <w:p w14:paraId="0A2CBD69" w14:textId="716B225C" w:rsidR="00310D7A" w:rsidRDefault="00310D7A" w:rsidP="007C5675">
      <w:pPr>
        <w:spacing w:after="120" w:line="276" w:lineRule="auto"/>
      </w:pPr>
    </w:p>
    <w:p w14:paraId="36120C9F" w14:textId="6D7B0A7F" w:rsidR="00310D7A" w:rsidRDefault="00310D7A" w:rsidP="007C5675">
      <w:pPr>
        <w:spacing w:after="120" w:line="276" w:lineRule="auto"/>
      </w:pPr>
    </w:p>
    <w:p w14:paraId="244EA911" w14:textId="78B8BF9F" w:rsidR="00310D7A" w:rsidRDefault="00310D7A" w:rsidP="007C5675">
      <w:pPr>
        <w:spacing w:after="120" w:line="276" w:lineRule="auto"/>
      </w:pPr>
    </w:p>
    <w:p w14:paraId="629C3DC8" w14:textId="1EFB07C9" w:rsidR="00310D7A" w:rsidRDefault="00310D7A" w:rsidP="007C5675">
      <w:pPr>
        <w:spacing w:after="120" w:line="276" w:lineRule="auto"/>
      </w:pPr>
    </w:p>
    <w:p w14:paraId="1F66739A" w14:textId="386D9CA9" w:rsidR="00310D7A" w:rsidRDefault="00310D7A" w:rsidP="007C5675">
      <w:pPr>
        <w:spacing w:after="120" w:line="276" w:lineRule="auto"/>
      </w:pPr>
    </w:p>
    <w:p w14:paraId="601FBE55" w14:textId="77777777" w:rsidR="00310D7A" w:rsidRDefault="00310D7A" w:rsidP="007C5675">
      <w:pPr>
        <w:spacing w:after="120" w:line="276" w:lineRule="auto"/>
      </w:pPr>
    </w:p>
    <w:tbl>
      <w:tblPr>
        <w:tblW w:w="8209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375"/>
        <w:gridCol w:w="1281"/>
        <w:gridCol w:w="1282"/>
        <w:gridCol w:w="1271"/>
      </w:tblGrid>
      <w:tr w:rsidR="00C13D10" w:rsidRPr="002B5B55" w14:paraId="0C65A8B6" w14:textId="77777777" w:rsidTr="00AC07C8">
        <w:trPr>
          <w:trHeight w:hRule="exact" w:val="753"/>
          <w:jc w:val="center"/>
        </w:trPr>
        <w:tc>
          <w:tcPr>
            <w:tcW w:w="266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81F68" w14:textId="77777777" w:rsidR="00C13D10" w:rsidRPr="00EF4374" w:rsidRDefault="00C13D10" w:rsidP="00AC07C8">
            <w:pPr>
              <w:spacing w:after="120" w:line="256" w:lineRule="auto"/>
              <w:rPr>
                <w:b/>
                <w:bCs/>
              </w:rPr>
            </w:pPr>
            <w:r w:rsidRPr="002B5B55">
              <w:rPr>
                <w:b/>
                <w:bCs/>
              </w:rPr>
              <w:lastRenderedPageBreak/>
              <w:t>Cognitive domains</w:t>
            </w:r>
            <w:r>
              <w:rPr>
                <w:b/>
                <w:bCs/>
              </w:rPr>
              <w:t xml:space="preserve"> - n</w:t>
            </w:r>
            <w:r w:rsidRPr="00EF4374">
              <w:rPr>
                <w:b/>
                <w:bCs/>
              </w:rPr>
              <w:t>europsychological test</w:t>
            </w:r>
          </w:p>
        </w:tc>
        <w:tc>
          <w:tcPr>
            <w:tcW w:w="78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99147" w14:textId="709E34B7" w:rsidR="00C13D10" w:rsidRPr="00180810" w:rsidRDefault="00C13D10" w:rsidP="00AC07C8">
            <w:pPr>
              <w:spacing w:after="120" w:line="25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T-plus</w:t>
            </w:r>
            <w:r w:rsidRPr="002B5B55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7</w:t>
            </w:r>
            <w:r w:rsidRPr="002B5B55">
              <w:rPr>
                <w:b/>
                <w:bCs/>
              </w:rPr>
              <w:t>)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728FB" w14:textId="536C52C7" w:rsidR="00C13D10" w:rsidRPr="00180810" w:rsidRDefault="00C13D10" w:rsidP="00AC07C8">
            <w:pPr>
              <w:spacing w:after="120" w:line="25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re ET</w:t>
            </w:r>
            <w:r>
              <w:rPr>
                <w:b/>
                <w:bCs/>
              </w:rPr>
              <w:t xml:space="preserve"> </w:t>
            </w:r>
            <w:r w:rsidRPr="002B5B55">
              <w:rPr>
                <w:b/>
                <w:bCs/>
              </w:rPr>
              <w:t>(1</w:t>
            </w:r>
            <w:r>
              <w:rPr>
                <w:b/>
                <w:bCs/>
              </w:rPr>
              <w:t>3</w:t>
            </w:r>
            <w:r w:rsidRPr="002B5B55">
              <w:rPr>
                <w:b/>
                <w:bCs/>
              </w:rPr>
              <w:t>)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6BC60" w14:textId="5258DE46" w:rsidR="00C13D10" w:rsidRPr="00180810" w:rsidRDefault="00C13D10" w:rsidP="00AC07C8">
            <w:pPr>
              <w:spacing w:after="120" w:line="25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s</w:t>
            </w:r>
          </w:p>
        </w:tc>
      </w:tr>
      <w:tr w:rsidR="00C13D10" w:rsidRPr="002B5B55" w14:paraId="111A4B96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60EEE" w14:textId="77777777" w:rsidR="00C13D10" w:rsidRPr="00EF4374" w:rsidRDefault="00C13D10" w:rsidP="00AC07C8">
            <w:pPr>
              <w:spacing w:after="120" w:line="256" w:lineRule="auto"/>
            </w:pPr>
            <w:r w:rsidRPr="002B5B55">
              <w:rPr>
                <w:b/>
                <w:bCs/>
              </w:rPr>
              <w:t>Global Cognition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79EE0" w14:textId="77777777" w:rsidR="00C13D10" w:rsidRPr="002B5B55" w:rsidRDefault="00C13D10" w:rsidP="00AC07C8">
            <w:pPr>
              <w:spacing w:after="120" w:line="256" w:lineRule="auto"/>
              <w:jc w:val="center"/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6A5C2" w14:textId="77777777" w:rsidR="00C13D10" w:rsidRPr="002B5B55" w:rsidRDefault="00C13D10" w:rsidP="00AC07C8">
            <w:pPr>
              <w:spacing w:after="120" w:line="256" w:lineRule="auto"/>
              <w:jc w:val="center"/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19413" w14:textId="77777777" w:rsidR="00C13D10" w:rsidRPr="002B5B55" w:rsidRDefault="00C13D10" w:rsidP="00AC07C8">
            <w:pPr>
              <w:spacing w:after="120" w:line="256" w:lineRule="auto"/>
              <w:jc w:val="center"/>
            </w:pPr>
          </w:p>
        </w:tc>
      </w:tr>
      <w:tr w:rsidR="00C13D10" w:rsidRPr="002B5B55" w14:paraId="557B7949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7330" w14:textId="77777777" w:rsidR="00C13D10" w:rsidRPr="00EF4374" w:rsidRDefault="00C13D10" w:rsidP="00AC07C8">
            <w:pPr>
              <w:spacing w:after="120" w:line="256" w:lineRule="auto"/>
            </w:pPr>
            <w:r w:rsidRPr="00EF4374">
              <w:t>MoCA [</w:t>
            </w:r>
            <w:r w:rsidRPr="00EF4374">
              <w:rPr>
                <w:color w:val="000000"/>
              </w:rPr>
              <w:t>≤15,5]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9CD07" w14:textId="7F3DC163" w:rsidR="00C13D10" w:rsidRPr="002B5B55" w:rsidRDefault="00C13D10" w:rsidP="00AC07C8">
            <w:pPr>
              <w:spacing w:after="120" w:line="256" w:lineRule="auto"/>
              <w:jc w:val="center"/>
            </w:pPr>
            <w:r w:rsidRPr="002B5B55">
              <w:t>24.</w:t>
            </w:r>
            <w:r>
              <w:t>52</w:t>
            </w:r>
            <w:r w:rsidRPr="002B5B55">
              <w:t xml:space="preserve"> </w:t>
            </w:r>
            <w:r>
              <w:t>(</w:t>
            </w:r>
            <w:r>
              <w:t>3</w:t>
            </w:r>
            <w:r w:rsidRPr="002B5B55">
              <w:t>.5</w:t>
            </w:r>
            <w:r>
              <w:t>3</w:t>
            </w:r>
            <w:r>
              <w:t>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B8885" w14:textId="5B975066" w:rsidR="00C13D10" w:rsidRPr="002B5B55" w:rsidRDefault="00C13D10" w:rsidP="00AC07C8">
            <w:pPr>
              <w:spacing w:after="120" w:line="256" w:lineRule="auto"/>
              <w:jc w:val="center"/>
            </w:pPr>
            <w:r w:rsidRPr="002B5B55">
              <w:t>2</w:t>
            </w:r>
            <w:r>
              <w:t>5</w:t>
            </w:r>
            <w:r w:rsidRPr="002B5B55">
              <w:t>.</w:t>
            </w:r>
            <w:r>
              <w:t>59</w:t>
            </w:r>
            <w:r w:rsidRPr="002B5B55">
              <w:t xml:space="preserve"> </w:t>
            </w:r>
            <w:r>
              <w:t>(</w:t>
            </w:r>
            <w:r>
              <w:t>3</w:t>
            </w:r>
            <w:r w:rsidRPr="002B5B55">
              <w:t>.5</w:t>
            </w:r>
            <w:r>
              <w:t>6</w:t>
            </w:r>
            <w:r>
              <w:t>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8A7D6" w14:textId="1705BC0C" w:rsidR="00C13D10" w:rsidRPr="002B5B55" w:rsidRDefault="00C94615" w:rsidP="00AC07C8">
            <w:pPr>
              <w:spacing w:after="120" w:line="256" w:lineRule="auto"/>
              <w:jc w:val="center"/>
            </w:pPr>
            <w:r>
              <w:t>0.32</w:t>
            </w:r>
          </w:p>
        </w:tc>
      </w:tr>
      <w:tr w:rsidR="00C13D10" w:rsidRPr="002B5B55" w14:paraId="5C5D7957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8B65E" w14:textId="77777777" w:rsidR="00C13D10" w:rsidRPr="00EF4374" w:rsidRDefault="00C13D10" w:rsidP="00AC07C8">
            <w:pPr>
              <w:spacing w:after="120" w:line="256" w:lineRule="auto"/>
            </w:pPr>
            <w:r w:rsidRPr="002B5B55">
              <w:rPr>
                <w:b/>
                <w:bCs/>
              </w:rPr>
              <w:t>Verbal Memory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9249F" w14:textId="77777777" w:rsidR="00C13D10" w:rsidRPr="002B5B55" w:rsidRDefault="00C13D10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E8D9A" w14:textId="77777777" w:rsidR="00C13D10" w:rsidRPr="002B5B55" w:rsidRDefault="00C13D10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3E6E3" w14:textId="77777777" w:rsidR="00C13D10" w:rsidRPr="002B5B55" w:rsidRDefault="00C13D10" w:rsidP="00AC07C8">
            <w:pPr>
              <w:spacing w:after="120" w:line="256" w:lineRule="auto"/>
              <w:jc w:val="center"/>
              <w:rPr>
                <w:rStyle w:val="mord"/>
              </w:rPr>
            </w:pPr>
          </w:p>
        </w:tc>
      </w:tr>
      <w:tr w:rsidR="00AC07C8" w:rsidRPr="002B5B55" w14:paraId="6BADAA6C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E782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BSRT immediate [≤3,09]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2518" w14:textId="24EFD8CA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24.52 (3.54)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5CC68" w14:textId="168A8C47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25.59 (3.56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296BD" w14:textId="4F8A6539" w:rsidR="00AC07C8" w:rsidRPr="002B5B55" w:rsidRDefault="00AC07C8" w:rsidP="00AC07C8">
            <w:pPr>
              <w:spacing w:after="120" w:line="256" w:lineRule="auto"/>
              <w:jc w:val="center"/>
            </w:pPr>
            <w:r>
              <w:t>0.37</w:t>
            </w:r>
          </w:p>
        </w:tc>
      </w:tr>
      <w:tr w:rsidR="00AC07C8" w:rsidRPr="002B5B55" w14:paraId="7CBF2EE9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E24E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BSRT delayed [≤ 2,38]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9818E" w14:textId="5C34305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C1FC5" w14:textId="592F94C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20F3B" w14:textId="226E5520" w:rsidR="00AC07C8" w:rsidRPr="002B5B55" w:rsidRDefault="00AC07C8" w:rsidP="00AC07C8">
            <w:pPr>
              <w:spacing w:after="120" w:line="256" w:lineRule="auto"/>
              <w:jc w:val="center"/>
            </w:pPr>
            <w:r>
              <w:t>0.42</w:t>
            </w:r>
          </w:p>
        </w:tc>
      </w:tr>
      <w:tr w:rsidR="00AC07C8" w:rsidRPr="002B5B55" w14:paraId="141A4CA3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790BD" w14:textId="77777777" w:rsidR="00AC07C8" w:rsidRPr="00EF4374" w:rsidRDefault="00AC07C8" w:rsidP="00AC07C8">
            <w:pPr>
              <w:spacing w:after="120" w:line="256" w:lineRule="auto"/>
            </w:pPr>
            <w:bookmarkStart w:id="1" w:name="_Hlk165907062"/>
            <w:r w:rsidRPr="00EF4374">
              <w:t xml:space="preserve">RAVLT immediate recall </w:t>
            </w:r>
            <w:bookmarkEnd w:id="1"/>
            <w:r w:rsidRPr="00EF4374">
              <w:t>[≤28,52]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8724E" w14:textId="687EEC0A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4.85 (3.25)</w:t>
            </w: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61DC3" w14:textId="65A7E68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5.50 (1.90)</w:t>
            </w: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3DCCB" w14:textId="66EF8FC0" w:rsidR="00AC07C8" w:rsidRPr="005F3729" w:rsidRDefault="00AC07C8" w:rsidP="00AC07C8">
            <w:pPr>
              <w:spacing w:after="120" w:line="256" w:lineRule="auto"/>
              <w:jc w:val="center"/>
              <w:rPr>
                <w:b/>
                <w:bCs/>
              </w:rPr>
            </w:pPr>
            <w:r w:rsidRPr="005F3729">
              <w:rPr>
                <w:b/>
                <w:bCs/>
              </w:rPr>
              <w:t>0.03</w:t>
            </w:r>
          </w:p>
        </w:tc>
      </w:tr>
      <w:tr w:rsidR="00AC07C8" w:rsidRPr="002B5B55" w14:paraId="3F8141D2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ACA7A" w14:textId="520BD5F3" w:rsidR="00AC07C8" w:rsidRPr="00EF4374" w:rsidRDefault="00AC07C8" w:rsidP="00AC07C8">
            <w:pPr>
              <w:spacing w:after="120" w:line="256" w:lineRule="auto"/>
            </w:pPr>
            <w:r w:rsidRPr="00EF4374">
              <w:t>RAVLT delayed recall [≤4,68]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68C2D" w14:textId="46275511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5.50 (3.90)</w:t>
            </w: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C7CBB" w14:textId="404A0EB2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6.30 (2.30)</w:t>
            </w: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CB7BA" w14:textId="7972CA26" w:rsidR="00AC07C8" w:rsidRPr="002B5B55" w:rsidRDefault="00AC07C8" w:rsidP="00AC07C8">
            <w:pPr>
              <w:spacing w:after="120" w:line="256" w:lineRule="auto"/>
              <w:jc w:val="center"/>
            </w:pPr>
            <w:r>
              <w:t>0.15</w:t>
            </w:r>
          </w:p>
        </w:tc>
      </w:tr>
      <w:tr w:rsidR="00AC07C8" w:rsidRPr="002B5B55" w14:paraId="4CB89E2F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FAAA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Interference memory 10s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B42BE" w14:textId="71253826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35.30 (9.80)</w:t>
            </w: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C5DF2" w14:textId="5047BB4D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43.15 (9.05)</w:t>
            </w: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B91E3" w14:textId="4731D3A9" w:rsidR="00AC07C8" w:rsidRPr="002B5B55" w:rsidRDefault="00AC07C8" w:rsidP="00AC07C8">
            <w:pPr>
              <w:spacing w:after="120" w:line="256" w:lineRule="auto"/>
              <w:jc w:val="center"/>
            </w:pPr>
            <w:r>
              <w:t>0.13</w:t>
            </w:r>
          </w:p>
        </w:tc>
      </w:tr>
      <w:tr w:rsidR="00AC07C8" w:rsidRPr="002B5B55" w14:paraId="207EE56E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606A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Interference memory 30s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4BF90" w14:textId="135FEFA5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6.60 (3.29)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5D739" w14:textId="6080DC5A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9.90 (2.85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B29C9" w14:textId="79C27ACF" w:rsidR="00AC07C8" w:rsidRPr="002B5B55" w:rsidRDefault="00AC07C8" w:rsidP="00AC07C8">
            <w:pPr>
              <w:spacing w:after="120" w:line="256" w:lineRule="auto"/>
              <w:jc w:val="center"/>
            </w:pPr>
            <w:r>
              <w:t>0.1</w:t>
            </w:r>
          </w:p>
        </w:tc>
      </w:tr>
      <w:tr w:rsidR="00AC07C8" w:rsidRPr="002B5B55" w14:paraId="71FE7DAF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46588" w14:textId="77777777" w:rsidR="00AC07C8" w:rsidRPr="00EF4374" w:rsidRDefault="00AC07C8" w:rsidP="00AC07C8">
            <w:pPr>
              <w:spacing w:after="120" w:line="256" w:lineRule="auto"/>
            </w:pPr>
            <w:r w:rsidRPr="002B5B55">
              <w:rPr>
                <w:b/>
                <w:bCs/>
              </w:rPr>
              <w:t>Visuospatial memory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7F190" w14:textId="4A92556A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  <w:r w:rsidRPr="001F321B">
              <w:t>7.50 (3.00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B1561" w14:textId="6AE3B2D9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  <w:r w:rsidRPr="001F321B">
              <w:t>9.00 (1.0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54255" w14:textId="77777777" w:rsidR="00AC07C8" w:rsidRPr="002B5B55" w:rsidRDefault="00AC07C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AC07C8" w:rsidRPr="002B5B55" w14:paraId="2385E270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8955D" w14:textId="77777777" w:rsidR="00AC07C8" w:rsidRPr="00EF4374" w:rsidRDefault="00AC07C8" w:rsidP="00AC07C8">
            <w:pPr>
              <w:spacing w:after="120" w:line="256" w:lineRule="auto"/>
            </w:pPr>
            <w:bookmarkStart w:id="2" w:name="_Hlk165907074"/>
            <w:r w:rsidRPr="00EF4374">
              <w:t>ROCF delayed recall</w:t>
            </w:r>
            <w:bookmarkEnd w:id="2"/>
            <w:r w:rsidRPr="00EF4374">
              <w:t xml:space="preserve"> [≤6,33]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6F51D" w14:textId="110D8374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6.00 (3.00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63BB2" w14:textId="04AE702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8.00 (2.0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2D6C4" w14:textId="3E4DB07A" w:rsidR="00AC07C8" w:rsidRPr="005F3729" w:rsidRDefault="00AC07C8" w:rsidP="00AC07C8">
            <w:pPr>
              <w:spacing w:after="120" w:line="256" w:lineRule="auto"/>
              <w:jc w:val="center"/>
              <w:rPr>
                <w:b/>
                <w:bCs/>
              </w:rPr>
            </w:pPr>
            <w:r w:rsidRPr="005F3729">
              <w:rPr>
                <w:b/>
                <w:bCs/>
              </w:rPr>
              <w:t>0.02</w:t>
            </w:r>
          </w:p>
        </w:tc>
      </w:tr>
      <w:tr w:rsidR="00AC07C8" w:rsidRPr="002B5B55" w14:paraId="41D31474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CB63B" w14:textId="77777777" w:rsidR="00AC07C8" w:rsidRPr="00EF4374" w:rsidRDefault="00AC07C8" w:rsidP="00AC07C8">
            <w:pPr>
              <w:spacing w:after="120" w:line="256" w:lineRule="auto"/>
            </w:pPr>
            <w:r w:rsidRPr="002B5B55">
              <w:rPr>
                <w:b/>
                <w:bCs/>
              </w:rPr>
              <w:t>Short-term/ working memory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7E394" w14:textId="77777777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27F0E" w14:textId="77777777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DADD8" w14:textId="77777777" w:rsidR="00AC07C8" w:rsidRPr="002B5B55" w:rsidRDefault="00AC07C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AC07C8" w:rsidRPr="002B5B55" w14:paraId="01AA58AA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8FF0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Forward Digit Span [≤4,25]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2D64F" w14:textId="3A06F9A3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14.00 (8.35)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72AA" w14:textId="7A1F3186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21.00 (10.98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26F73" w14:textId="7D6E20C6" w:rsidR="00AC07C8" w:rsidRPr="002B5B55" w:rsidRDefault="00AC07C8" w:rsidP="00AC07C8">
            <w:pPr>
              <w:spacing w:after="120" w:line="256" w:lineRule="auto"/>
              <w:jc w:val="center"/>
            </w:pPr>
            <w:r>
              <w:t>0.17</w:t>
            </w:r>
          </w:p>
        </w:tc>
      </w:tr>
      <w:tr w:rsidR="00AC07C8" w:rsidRPr="002B5B55" w14:paraId="596D795B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8199E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Backward Digit Span [≤2,64]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BB484" w14:textId="19BBEA80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9038C" w14:textId="591FFE0D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08A7B" w14:textId="38B01051" w:rsidR="00AC07C8" w:rsidRPr="002B5B55" w:rsidRDefault="00AC07C8" w:rsidP="00AC07C8">
            <w:pPr>
              <w:spacing w:after="120" w:line="256" w:lineRule="auto"/>
              <w:jc w:val="center"/>
            </w:pPr>
            <w:r>
              <w:t>0.13</w:t>
            </w:r>
          </w:p>
        </w:tc>
      </w:tr>
      <w:tr w:rsidR="00AC07C8" w:rsidRPr="002B5B55" w14:paraId="3600A346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58ED2" w14:textId="77777777" w:rsidR="00AC07C8" w:rsidRPr="00EF4374" w:rsidRDefault="00AC07C8" w:rsidP="00AC07C8">
            <w:pPr>
              <w:spacing w:after="120" w:line="256" w:lineRule="auto"/>
            </w:pPr>
            <w:r w:rsidRPr="002B5B55">
              <w:rPr>
                <w:b/>
                <w:bCs/>
              </w:rPr>
              <w:t>Attention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4E44F" w14:textId="3B62127D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  <w:r w:rsidRPr="001F321B">
              <w:t>5.42 (1.00)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77242" w14:textId="3C6C101D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  <w:r w:rsidRPr="001F321B">
              <w:t>5.37 (1.17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030E5" w14:textId="77777777" w:rsidR="00AC07C8" w:rsidRPr="002B5B55" w:rsidRDefault="00AC07C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AC07C8" w:rsidRPr="002B5B55" w14:paraId="72D9F45D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855A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TMT-A [&gt;93]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CAE20" w14:textId="26FBC836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4.19 (1.33)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0F90F" w14:textId="4242A169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4.73 (1.43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E1CF7" w14:textId="1D3751B6" w:rsidR="00AC07C8" w:rsidRPr="002B5B55" w:rsidRDefault="00AC07C8" w:rsidP="00AC07C8">
            <w:pPr>
              <w:spacing w:after="120" w:line="256" w:lineRule="auto"/>
              <w:jc w:val="center"/>
            </w:pPr>
            <w:r>
              <w:t>0.39</w:t>
            </w:r>
          </w:p>
        </w:tc>
      </w:tr>
      <w:tr w:rsidR="00AC07C8" w:rsidRPr="002B5B55" w14:paraId="0B4B965A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07C50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Visual Search [≤30]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DCB87" w14:textId="1137182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5B1F2" w14:textId="09A6764D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F1A2A" w14:textId="7E3241B1" w:rsidR="00AC07C8" w:rsidRPr="002B5B55" w:rsidRDefault="00AC07C8" w:rsidP="00AC07C8">
            <w:pPr>
              <w:spacing w:after="120" w:line="256" w:lineRule="auto"/>
              <w:jc w:val="center"/>
            </w:pPr>
            <w:r>
              <w:t>0.54</w:t>
            </w:r>
          </w:p>
        </w:tc>
      </w:tr>
      <w:tr w:rsidR="00AC07C8" w:rsidRPr="002B5B55" w14:paraId="4394AFDF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3AD0B" w14:textId="77777777" w:rsidR="00AC07C8" w:rsidRPr="00EF4374" w:rsidRDefault="00AC07C8" w:rsidP="00AC07C8">
            <w:pPr>
              <w:spacing w:after="120" w:line="256" w:lineRule="auto"/>
            </w:pPr>
            <w:r w:rsidRPr="002B5B55">
              <w:rPr>
                <w:b/>
                <w:bCs/>
              </w:rPr>
              <w:t>Executive functions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28198" w14:textId="52150B30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  <w:r w:rsidRPr="001F321B">
              <w:t>38.72 (19.60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29523" w14:textId="0C5B1884" w:rsidR="00AC07C8" w:rsidRPr="00765F4B" w:rsidRDefault="00AC07C8" w:rsidP="00AC07C8">
            <w:pPr>
              <w:spacing w:after="120" w:line="256" w:lineRule="auto"/>
              <w:jc w:val="center"/>
              <w:rPr>
                <w:color w:val="000000"/>
                <w:highlight w:val="yellow"/>
              </w:rPr>
            </w:pPr>
            <w:r w:rsidRPr="001F321B">
              <w:t>33.42 (11.5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9523C" w14:textId="77777777" w:rsidR="00AC07C8" w:rsidRPr="002B5B55" w:rsidRDefault="00AC07C8" w:rsidP="00AC07C8">
            <w:pPr>
              <w:spacing w:after="120" w:line="256" w:lineRule="auto"/>
              <w:jc w:val="center"/>
              <w:rPr>
                <w:color w:val="000000"/>
              </w:rPr>
            </w:pPr>
          </w:p>
        </w:tc>
      </w:tr>
      <w:tr w:rsidR="00AC07C8" w:rsidRPr="002B5B55" w14:paraId="6525142A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E351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Raven’s Progressive Matrices [≤17,5]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C6415" w14:textId="2621A0D9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46.00 (14.00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84250" w14:textId="578A1BC5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52.38 (8.0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0DE83" w14:textId="6FCD5FBF" w:rsidR="00AC07C8" w:rsidRPr="002B5B55" w:rsidRDefault="00AC07C8" w:rsidP="00AC07C8">
            <w:pPr>
              <w:spacing w:after="120" w:line="256" w:lineRule="auto"/>
              <w:jc w:val="center"/>
            </w:pPr>
            <w:r>
              <w:t>0.69</w:t>
            </w:r>
          </w:p>
        </w:tc>
      </w:tr>
      <w:tr w:rsidR="00AC07C8" w:rsidRPr="002B5B55" w14:paraId="48E74A79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38186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SCWT errors [&gt;4,24]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CCB99" w14:textId="6858450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B5EDC" w14:textId="1D5D3666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C48F3" w14:textId="5430C84E" w:rsidR="00AC07C8" w:rsidRPr="002B5B55" w:rsidRDefault="00AC07C8" w:rsidP="00AC07C8">
            <w:pPr>
              <w:spacing w:after="120" w:line="256" w:lineRule="auto"/>
              <w:jc w:val="center"/>
            </w:pPr>
            <w:r>
              <w:t>0.41</w:t>
            </w:r>
          </w:p>
        </w:tc>
      </w:tr>
      <w:tr w:rsidR="00AC07C8" w:rsidRPr="002B5B55" w14:paraId="75CB0364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E6A3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SCWT time [&gt;36,92]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CDD85" w14:textId="47E600DE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29.75 (5.50)</w:t>
            </w: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B1D25" w14:textId="14663909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32.00 (4.25)</w:t>
            </w: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5F1D4" w14:textId="03212FA1" w:rsidR="00AC07C8" w:rsidRPr="002B5B55" w:rsidRDefault="00AC07C8" w:rsidP="00AC07C8">
            <w:pPr>
              <w:spacing w:after="120" w:line="256" w:lineRule="auto"/>
              <w:jc w:val="center"/>
            </w:pPr>
            <w:r>
              <w:t>0.93</w:t>
            </w:r>
          </w:p>
        </w:tc>
      </w:tr>
      <w:tr w:rsidR="00AC07C8" w:rsidRPr="002B5B55" w14:paraId="725F1EB4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0812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Phonemic VFT [&lt;17,35]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84E04" w14:textId="07FC12B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0.24 (1.36)</w:t>
            </w: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5C120" w14:textId="3E7DF508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0.00 (0.45)</w:t>
            </w: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F9BF6" w14:textId="1369F53B" w:rsidR="00AC07C8" w:rsidRPr="002B5B55" w:rsidRDefault="00AC07C8" w:rsidP="00AC07C8">
            <w:pPr>
              <w:spacing w:after="120" w:line="256" w:lineRule="auto"/>
              <w:jc w:val="center"/>
            </w:pPr>
            <w:r>
              <w:t>0.88</w:t>
            </w:r>
          </w:p>
        </w:tc>
      </w:tr>
      <w:tr w:rsidR="00AC07C8" w:rsidRPr="002B5B55" w14:paraId="3402252E" w14:textId="77777777" w:rsidTr="00AC07C8">
        <w:trPr>
          <w:trHeight w:hRule="exact" w:val="340"/>
          <w:jc w:val="center"/>
        </w:trPr>
        <w:tc>
          <w:tcPr>
            <w:tcW w:w="26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E6C9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Semantic VFT [≤16]</w:t>
            </w:r>
          </w:p>
        </w:tc>
        <w:tc>
          <w:tcPr>
            <w:tcW w:w="7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78F8D" w14:textId="5E762E32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20.50 (11.27)</w:t>
            </w:r>
          </w:p>
        </w:tc>
        <w:tc>
          <w:tcPr>
            <w:tcW w:w="7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AE897" w14:textId="35B3BD4F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18.00 (12.33)</w:t>
            </w:r>
          </w:p>
        </w:tc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062FB" w14:textId="58E9255E" w:rsidR="00AC07C8" w:rsidRPr="002B5B55" w:rsidRDefault="00AC07C8" w:rsidP="00AC07C8">
            <w:pPr>
              <w:spacing w:after="120" w:line="256" w:lineRule="auto"/>
              <w:jc w:val="center"/>
            </w:pPr>
            <w:r>
              <w:t>0.92</w:t>
            </w:r>
          </w:p>
        </w:tc>
      </w:tr>
      <w:tr w:rsidR="00AC07C8" w:rsidRPr="002B5B55" w14:paraId="19D52137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2210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FAB [≤13,4]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C9D2C" w14:textId="7938BEF6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30.00 (10.23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68743" w14:textId="36ECA945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34.00 (13.38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77B61" w14:textId="2885A7B5" w:rsidR="00AC07C8" w:rsidRPr="002B5B55" w:rsidRDefault="00AC07C8" w:rsidP="00AC07C8">
            <w:pPr>
              <w:spacing w:after="120" w:line="256" w:lineRule="auto"/>
              <w:jc w:val="center"/>
            </w:pPr>
            <w:r>
              <w:t>0.25</w:t>
            </w:r>
          </w:p>
        </w:tc>
      </w:tr>
      <w:tr w:rsidR="00AC07C8" w:rsidRPr="002B5B55" w14:paraId="315D4784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800D1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TMT-B [&gt;282]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4107D" w14:textId="51D36827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29.00 (23.70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97EF3" w14:textId="239DBE2A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38.00 (12.1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5AB66" w14:textId="62F0F0B7" w:rsidR="00AC07C8" w:rsidRPr="002B5B55" w:rsidRDefault="00AC07C8" w:rsidP="00AC07C8">
            <w:pPr>
              <w:spacing w:after="120" w:line="256" w:lineRule="auto"/>
              <w:jc w:val="center"/>
            </w:pPr>
            <w:r>
              <w:t>0.08</w:t>
            </w:r>
          </w:p>
        </w:tc>
      </w:tr>
      <w:tr w:rsidR="00AC07C8" w:rsidRPr="002B5B55" w14:paraId="701EC047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D5629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TMT B-A [&gt;186]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F6079" w14:textId="75BA5A3A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16.60 (2.70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95655" w14:textId="09245770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17.20 (2.2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3E96C" w14:textId="69E7BAE3" w:rsidR="00AC07C8" w:rsidRPr="002B5B55" w:rsidRDefault="00AC07C8" w:rsidP="00AC07C8">
            <w:pPr>
              <w:spacing w:after="120" w:line="256" w:lineRule="auto"/>
              <w:jc w:val="center"/>
            </w:pPr>
            <w:r>
              <w:t>0.06</w:t>
            </w:r>
          </w:p>
        </w:tc>
      </w:tr>
      <w:tr w:rsidR="00AC07C8" w:rsidRPr="002B5B55" w14:paraId="0F3A2314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36125" w14:textId="77777777" w:rsidR="00AC07C8" w:rsidRPr="00EF4374" w:rsidRDefault="00AC07C8" w:rsidP="00AC07C8">
            <w:pPr>
              <w:spacing w:after="120" w:line="256" w:lineRule="auto"/>
            </w:pPr>
            <w:r w:rsidRPr="002B5B55">
              <w:rPr>
                <w:b/>
                <w:bCs/>
              </w:rPr>
              <w:t>Visuo-constructional abilities</w:t>
            </w:r>
          </w:p>
        </w:tc>
        <w:tc>
          <w:tcPr>
            <w:tcW w:w="78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2C44C" w14:textId="523B1A9C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63.68 (108.31)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17B1C" w14:textId="4078B1FB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64.00 (65.79)</w:t>
            </w:r>
          </w:p>
        </w:tc>
        <w:tc>
          <w:tcPr>
            <w:tcW w:w="774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694DF" w14:textId="77777777" w:rsidR="00AC07C8" w:rsidRPr="002B5B55" w:rsidRDefault="00AC07C8" w:rsidP="00AC07C8">
            <w:pPr>
              <w:spacing w:after="120" w:line="256" w:lineRule="auto"/>
              <w:jc w:val="center"/>
            </w:pPr>
          </w:p>
        </w:tc>
      </w:tr>
      <w:tr w:rsidR="00AC07C8" w:rsidRPr="002B5B55" w14:paraId="50810C41" w14:textId="77777777" w:rsidTr="00AC07C8">
        <w:trPr>
          <w:trHeight w:hRule="exact" w:val="340"/>
          <w:jc w:val="center"/>
        </w:trPr>
        <w:tc>
          <w:tcPr>
            <w:tcW w:w="2665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077AE" w14:textId="77777777" w:rsidR="00AC07C8" w:rsidRPr="00EF4374" w:rsidRDefault="00AC07C8" w:rsidP="00AC07C8">
            <w:pPr>
              <w:spacing w:after="120" w:line="256" w:lineRule="auto"/>
            </w:pPr>
            <w:r w:rsidRPr="00EF4374">
              <w:t>ROCF copy [≤23,76]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C17A4" w14:textId="42C1E8BF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30.50 (76.38)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3C8B7" w14:textId="4E050453" w:rsidR="00AC07C8" w:rsidRPr="00765F4B" w:rsidRDefault="00AC07C8" w:rsidP="00AC07C8">
            <w:pPr>
              <w:spacing w:after="120" w:line="256" w:lineRule="auto"/>
              <w:jc w:val="center"/>
              <w:rPr>
                <w:highlight w:val="yellow"/>
              </w:rPr>
            </w:pPr>
            <w:r w:rsidRPr="001F321B">
              <w:t>25.00 (61.00)</w:t>
            </w:r>
          </w:p>
        </w:tc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BBE52" w14:textId="6D1B238E" w:rsidR="00AC07C8" w:rsidRPr="002B5B55" w:rsidRDefault="00AC07C8" w:rsidP="00AC07C8">
            <w:pPr>
              <w:spacing w:after="120" w:line="256" w:lineRule="auto"/>
              <w:jc w:val="center"/>
            </w:pPr>
            <w:r>
              <w:t>0.35</w:t>
            </w:r>
          </w:p>
        </w:tc>
      </w:tr>
    </w:tbl>
    <w:p w14:paraId="338A0D10" w14:textId="40ED7A1E" w:rsidR="00C13D10" w:rsidRDefault="00C13D10" w:rsidP="00807F01">
      <w:pPr>
        <w:rPr>
          <w:rFonts w:eastAsiaTheme="minorHAnsi"/>
          <w:lang w:val="en-US"/>
        </w:rPr>
      </w:pPr>
      <w:r>
        <w:rPr>
          <w:b/>
          <w:bCs/>
        </w:rPr>
        <w:t xml:space="preserve">Supplementary </w:t>
      </w:r>
      <w:r w:rsidRPr="00360BEA">
        <w:rPr>
          <w:b/>
          <w:bCs/>
        </w:rPr>
        <w:t xml:space="preserve">Table </w:t>
      </w:r>
      <w:r>
        <w:rPr>
          <w:b/>
          <w:bCs/>
        </w:rPr>
        <w:t>3</w:t>
      </w:r>
      <w:r w:rsidRPr="00360BEA">
        <w:rPr>
          <w:rFonts w:eastAsiaTheme="minorHAnsi"/>
          <w:b/>
          <w:bCs/>
        </w:rPr>
        <w:t xml:space="preserve">. Detailed neuropsychological test scores in patients with essential tremor </w:t>
      </w:r>
      <w:r>
        <w:rPr>
          <w:rFonts w:eastAsiaTheme="minorHAnsi"/>
          <w:b/>
          <w:bCs/>
        </w:rPr>
        <w:t xml:space="preserve">and additional soft signs </w:t>
      </w:r>
      <w:r w:rsidRPr="00360BEA">
        <w:rPr>
          <w:rFonts w:eastAsiaTheme="minorHAnsi"/>
          <w:b/>
          <w:bCs/>
        </w:rPr>
        <w:t>(ET</w:t>
      </w:r>
      <w:r>
        <w:rPr>
          <w:rFonts w:eastAsiaTheme="minorHAnsi"/>
          <w:b/>
          <w:bCs/>
        </w:rPr>
        <w:t>-plus</w:t>
      </w:r>
      <w:r w:rsidRPr="00360BEA">
        <w:rPr>
          <w:rFonts w:eastAsiaTheme="minorHAnsi"/>
          <w:b/>
          <w:bCs/>
        </w:rPr>
        <w:t>)</w:t>
      </w:r>
      <w:r>
        <w:rPr>
          <w:rFonts w:eastAsiaTheme="minorHAnsi"/>
          <w:b/>
          <w:bCs/>
        </w:rPr>
        <w:t xml:space="preserve"> and in patients with </w:t>
      </w:r>
      <w:r w:rsidR="00807F01">
        <w:rPr>
          <w:rFonts w:eastAsiaTheme="minorHAnsi"/>
          <w:b/>
          <w:bCs/>
        </w:rPr>
        <w:t>ET</w:t>
      </w:r>
      <w:r w:rsidR="00807F01">
        <w:rPr>
          <w:rFonts w:eastAsiaTheme="minorHAnsi"/>
          <w:b/>
          <w:bCs/>
        </w:rPr>
        <w:t xml:space="preserve"> without any additional soft sign (</w:t>
      </w:r>
      <w:r>
        <w:rPr>
          <w:rFonts w:eastAsiaTheme="minorHAnsi"/>
          <w:b/>
          <w:bCs/>
        </w:rPr>
        <w:t>pure</w:t>
      </w:r>
      <w:r w:rsidR="00807F01">
        <w:rPr>
          <w:rFonts w:eastAsiaTheme="minorHAnsi"/>
          <w:b/>
          <w:bCs/>
        </w:rPr>
        <w:t xml:space="preserve"> ET)</w:t>
      </w:r>
      <w:r w:rsidRPr="00360BEA">
        <w:rPr>
          <w:rFonts w:eastAsiaTheme="minorHAnsi"/>
          <w:b/>
          <w:bCs/>
        </w:rPr>
        <w:t xml:space="preserve">.  </w:t>
      </w:r>
      <w:r w:rsidRPr="00360BEA">
        <w:rPr>
          <w:rFonts w:eastAsiaTheme="minorHAnsi"/>
        </w:rPr>
        <w:t xml:space="preserve">MoCA: Montreal Cognitive Assessment, BSRT: </w:t>
      </w:r>
      <w:r w:rsidRPr="00360BEA">
        <w:t>Babcock Story Recall Test, RAVLT: Rey-Auditory Verbal Learning Test, ROCF</w:t>
      </w:r>
      <w:r w:rsidRPr="00360BEA">
        <w:rPr>
          <w:b/>
          <w:bCs/>
        </w:rPr>
        <w:t xml:space="preserve">: </w:t>
      </w:r>
      <w:r w:rsidRPr="00360BEA">
        <w:t>Rey–</w:t>
      </w:r>
      <w:proofErr w:type="spellStart"/>
      <w:r w:rsidRPr="00360BEA">
        <w:t>Osterrieth</w:t>
      </w:r>
      <w:proofErr w:type="spellEnd"/>
      <w:r w:rsidRPr="00360BEA">
        <w:t xml:space="preserve"> complex figure, TMT-A: Trail Making Test-A, TMT-B: Trail Making Test-B, TMT-BA: Trail Making Test B – A, SCWT: Stroop </w:t>
      </w:r>
      <w:proofErr w:type="spellStart"/>
      <w:r w:rsidRPr="00360BEA">
        <w:t>Color</w:t>
      </w:r>
      <w:proofErr w:type="spellEnd"/>
      <w:r w:rsidRPr="00360BEA">
        <w:t xml:space="preserve"> and Word Test, VFT: Verbal Fluency Test, FAB: Frontal Assessment battery. Cut-off values are indicated in </w:t>
      </w:r>
      <w:r>
        <w:t xml:space="preserve">square </w:t>
      </w:r>
      <w:r w:rsidRPr="00360BEA">
        <w:t xml:space="preserve">branches. </w:t>
      </w:r>
      <w:r w:rsidRPr="00E80530">
        <w:t>Data are indicated as median (interquartile range)</w:t>
      </w:r>
      <w:r w:rsidR="00807F01">
        <w:t xml:space="preserve"> and compared with the </w:t>
      </w:r>
      <w:r w:rsidR="00807F01" w:rsidRPr="00807F01">
        <w:t>Mann-Whitney U test</w:t>
      </w:r>
      <w:r w:rsidRPr="00E80530">
        <w:t>.</w:t>
      </w:r>
      <w:r>
        <w:t xml:space="preserve"> </w:t>
      </w:r>
      <w:r w:rsidRPr="00807F01">
        <w:rPr>
          <w:rFonts w:eastAsiaTheme="minorHAnsi"/>
          <w:lang w:val="en-US"/>
        </w:rPr>
        <w:t>All neuropsychological scores were adjusted for age and education.</w:t>
      </w:r>
      <w:r w:rsidR="00807F01" w:rsidRPr="00807F01">
        <w:t xml:space="preserve"> </w:t>
      </w:r>
      <w:r w:rsidR="00807F01" w:rsidRPr="00807F01">
        <w:rPr>
          <w:rFonts w:eastAsiaTheme="minorHAnsi"/>
          <w:lang w:val="en-US"/>
        </w:rPr>
        <w:t xml:space="preserve">Significant values are in bold.  </w:t>
      </w:r>
    </w:p>
    <w:p w14:paraId="7172A617" w14:textId="77777777" w:rsidR="00807F01" w:rsidRDefault="00807F01" w:rsidP="00807F01"/>
    <w:p w14:paraId="4518DD9B" w14:textId="65FA4D43" w:rsidR="00C13D10" w:rsidRDefault="00C13D10" w:rsidP="00DD2B1A">
      <w:pPr>
        <w:spacing w:after="120"/>
      </w:pPr>
    </w:p>
    <w:p w14:paraId="4E72E7E5" w14:textId="77777777" w:rsidR="00C13D10" w:rsidRDefault="00C13D10" w:rsidP="00DD2B1A">
      <w:pPr>
        <w:spacing w:after="120"/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1"/>
        <w:gridCol w:w="1000"/>
        <w:gridCol w:w="1000"/>
        <w:gridCol w:w="1000"/>
        <w:gridCol w:w="1000"/>
        <w:gridCol w:w="1007"/>
        <w:gridCol w:w="1000"/>
        <w:gridCol w:w="1000"/>
      </w:tblGrid>
      <w:tr w:rsidR="00310D7A" w:rsidRPr="00310D7A" w14:paraId="3E3D2C76" w14:textId="77777777" w:rsidTr="00C13D10">
        <w:trPr>
          <w:trHeight w:val="288"/>
        </w:trPr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3DF6" w14:textId="77777777" w:rsidR="00310D7A" w:rsidRPr="00310D7A" w:rsidRDefault="00310D7A" w:rsidP="00A97369">
            <w:pPr>
              <w:rPr>
                <w:b/>
                <w:bCs/>
                <w:lang w:eastAsia="it-IT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02E6" w14:textId="77777777" w:rsidR="00310D7A" w:rsidRPr="00310D7A" w:rsidRDefault="00310D7A" w:rsidP="00A97369">
            <w:pPr>
              <w:rPr>
                <w:b/>
                <w:bCs/>
                <w:lang w:eastAsia="it-IT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0732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Velocit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FA9B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CV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E64D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Kinetic tremo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D139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Postural trem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227E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Rest trem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0ABF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Head tremor</w:t>
            </w:r>
          </w:p>
        </w:tc>
      </w:tr>
      <w:tr w:rsidR="00310D7A" w:rsidRPr="00310D7A" w14:paraId="1296C558" w14:textId="77777777" w:rsidTr="00310D7A">
        <w:trPr>
          <w:trHeight w:val="288"/>
        </w:trPr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73FF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MoC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244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225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6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DE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6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DE2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5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46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3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AB7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96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45</w:t>
            </w:r>
          </w:p>
        </w:tc>
      </w:tr>
      <w:tr w:rsidR="00310D7A" w:rsidRPr="00310D7A" w14:paraId="652E9939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B0B" w14:textId="2CECAC95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6B6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30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01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47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C09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514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96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</w:tr>
      <w:tr w:rsidR="00310D7A" w:rsidRPr="00310D7A" w14:paraId="7DEEEBAE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FA38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BSRT immedi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205F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0D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4D2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05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CC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60C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A5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45</w:t>
            </w:r>
          </w:p>
        </w:tc>
      </w:tr>
      <w:tr w:rsidR="00310D7A" w:rsidRPr="00310D7A" w14:paraId="39157B47" w14:textId="77777777" w:rsidTr="009D7A71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500" w14:textId="0EA5AB52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554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9AC" w14:textId="77777777" w:rsidR="00310D7A" w:rsidRPr="009D7A71" w:rsidRDefault="00310D7A" w:rsidP="00AC07C8">
            <w:pPr>
              <w:jc w:val="center"/>
              <w:rPr>
                <w:b/>
                <w:bCs/>
                <w:lang w:eastAsia="it-IT"/>
              </w:rPr>
            </w:pPr>
            <w:r w:rsidRPr="009D7A71">
              <w:rPr>
                <w:b/>
                <w:bCs/>
                <w:lang w:eastAsia="it-IT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36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63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0E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8F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CD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</w:tr>
      <w:tr w:rsidR="00310D7A" w:rsidRPr="00310D7A" w14:paraId="6B3DDB22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957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BSRT delay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A36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FEE2" w14:textId="77777777" w:rsidR="00310D7A" w:rsidRPr="009D7A71" w:rsidRDefault="00310D7A" w:rsidP="00AC07C8">
            <w:pPr>
              <w:jc w:val="center"/>
              <w:rPr>
                <w:lang w:eastAsia="it-IT"/>
              </w:rPr>
            </w:pPr>
            <w:r w:rsidRPr="009D7A71">
              <w:rPr>
                <w:lang w:eastAsia="it-IT"/>
              </w:rPr>
              <w:t>0.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E1D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8B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F1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D6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BD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88</w:t>
            </w:r>
          </w:p>
        </w:tc>
      </w:tr>
      <w:tr w:rsidR="00310D7A" w:rsidRPr="00310D7A" w14:paraId="55E8867A" w14:textId="77777777" w:rsidTr="009D7A71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8B15" w14:textId="04AA1E71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757A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2C9" w14:textId="77777777" w:rsidR="00310D7A" w:rsidRPr="009D7A71" w:rsidRDefault="00310D7A" w:rsidP="00AC07C8">
            <w:pPr>
              <w:jc w:val="center"/>
              <w:rPr>
                <w:b/>
                <w:bCs/>
                <w:lang w:eastAsia="it-IT"/>
              </w:rPr>
            </w:pPr>
            <w:r w:rsidRPr="009D7A71">
              <w:rPr>
                <w:b/>
                <w:bCs/>
                <w:lang w:eastAsia="it-IT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CE3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B9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E26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CD5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CF6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14</w:t>
            </w:r>
          </w:p>
        </w:tc>
      </w:tr>
      <w:tr w:rsidR="00310D7A" w:rsidRPr="00310D7A" w14:paraId="043ED594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628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RAVLT immediate rec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33A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19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610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3AF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5E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4A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4F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08</w:t>
            </w:r>
          </w:p>
        </w:tc>
      </w:tr>
      <w:tr w:rsidR="00310D7A" w:rsidRPr="00310D7A" w14:paraId="6E021C1A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D2D" w14:textId="0D5E8AA1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C350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99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46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293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8D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56B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72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</w:tr>
      <w:tr w:rsidR="00310D7A" w:rsidRPr="00310D7A" w14:paraId="06CA6320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F1BA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RAVLT delayed rec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625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A0A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375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6E3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BE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9AD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55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27</w:t>
            </w:r>
          </w:p>
        </w:tc>
      </w:tr>
      <w:tr w:rsidR="00310D7A" w:rsidRPr="00310D7A" w14:paraId="00AACD28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6C4A" w14:textId="7EF8F11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610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499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CF8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A9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65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CA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467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88</w:t>
            </w:r>
          </w:p>
        </w:tc>
      </w:tr>
      <w:tr w:rsidR="00310D7A" w:rsidRPr="00310D7A" w14:paraId="42B125B8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D4C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Interference memory 10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B511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4F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89A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31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C2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A5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27D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213</w:t>
            </w:r>
          </w:p>
        </w:tc>
      </w:tr>
      <w:tr w:rsidR="00310D7A" w:rsidRPr="00310D7A" w14:paraId="32DB955B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9AE" w14:textId="2F45FECF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6C7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5D7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3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1E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40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C0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52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E32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</w:tr>
      <w:tr w:rsidR="00310D7A" w:rsidRPr="00310D7A" w14:paraId="2595822C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865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Interference memory 30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5759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9DD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6E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4E9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8C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76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3E5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229</w:t>
            </w:r>
          </w:p>
        </w:tc>
      </w:tr>
      <w:tr w:rsidR="00310D7A" w:rsidRPr="00310D7A" w14:paraId="0FC6FC07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A17B" w14:textId="2B4D23FE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12C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7A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2B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620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A4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A8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2B5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</w:tr>
      <w:tr w:rsidR="00310D7A" w:rsidRPr="00310D7A" w14:paraId="6013C974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918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ROCF delayed rec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288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CC1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7C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926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04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EB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9CD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9</w:t>
            </w:r>
          </w:p>
        </w:tc>
      </w:tr>
      <w:tr w:rsidR="00310D7A" w:rsidRPr="00310D7A" w14:paraId="19E943CB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4493" w14:textId="496A841D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8A5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BD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20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6DF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072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71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07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14</w:t>
            </w:r>
          </w:p>
        </w:tc>
      </w:tr>
      <w:tr w:rsidR="00310D7A" w:rsidRPr="00310D7A" w14:paraId="607EC925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80F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Forward Digit Sp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5B99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69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30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BE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16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D8C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1DB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31</w:t>
            </w:r>
          </w:p>
        </w:tc>
      </w:tr>
      <w:tr w:rsidR="00310D7A" w:rsidRPr="00310D7A" w14:paraId="237D42D9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2F8" w14:textId="165B3942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8ED5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22D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A64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D1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A38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65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C7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</w:t>
            </w:r>
          </w:p>
        </w:tc>
      </w:tr>
      <w:tr w:rsidR="00310D7A" w:rsidRPr="00310D7A" w14:paraId="4E9456F3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371B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Backward Digit Sp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CA18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8E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C1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1C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62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C0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9B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36</w:t>
            </w:r>
          </w:p>
        </w:tc>
      </w:tr>
      <w:tr w:rsidR="00310D7A" w:rsidRPr="00310D7A" w14:paraId="35AF4C67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8C15" w14:textId="44B061F5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D95F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DFE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E12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F4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355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1B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F2A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</w:tr>
      <w:tr w:rsidR="00310D7A" w:rsidRPr="00310D7A" w14:paraId="56AC64F1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88E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TMT-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0F5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AE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EE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EBB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94E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2B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9C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71</w:t>
            </w:r>
          </w:p>
        </w:tc>
      </w:tr>
      <w:tr w:rsidR="00310D7A" w:rsidRPr="00310D7A" w14:paraId="3B5E4444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AFA" w14:textId="3DAACAB2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F21A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9BA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FEB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41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D1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52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89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</w:tr>
      <w:tr w:rsidR="00310D7A" w:rsidRPr="00310D7A" w14:paraId="6AF3A9E2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764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TMT-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421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6C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BDA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63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8D8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DD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4A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96</w:t>
            </w:r>
          </w:p>
        </w:tc>
      </w:tr>
      <w:tr w:rsidR="00310D7A" w:rsidRPr="00310D7A" w14:paraId="73090B8B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31EC" w14:textId="5C2EEE92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716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E45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6F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C60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12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3D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1F1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</w:tr>
      <w:tr w:rsidR="00310D7A" w:rsidRPr="00310D7A" w14:paraId="64FA3DCA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610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TMT B-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350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833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B1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5BE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AC1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B8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983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55</w:t>
            </w:r>
          </w:p>
        </w:tc>
      </w:tr>
      <w:tr w:rsidR="00310D7A" w:rsidRPr="00310D7A" w14:paraId="46926D22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24B" w14:textId="0F834410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75F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48B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31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C4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B8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9A8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F8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</w:tr>
      <w:tr w:rsidR="00310D7A" w:rsidRPr="00310D7A" w14:paraId="7512EE9F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FF3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Visual Sear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7BDE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F7B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3D3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74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32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31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4C4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42</w:t>
            </w:r>
          </w:p>
        </w:tc>
      </w:tr>
      <w:tr w:rsidR="00310D7A" w:rsidRPr="00310D7A" w14:paraId="6959B68C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7D4" w14:textId="39D6D84E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B9C6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C13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E1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352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BAE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66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C31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</w:tr>
      <w:tr w:rsidR="00310D7A" w:rsidRPr="00310D7A" w14:paraId="1A59E21E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25C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Raven’s Progressive Matric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53AC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59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4B7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C0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80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75E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D03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41</w:t>
            </w:r>
          </w:p>
        </w:tc>
      </w:tr>
      <w:tr w:rsidR="00310D7A" w:rsidRPr="00310D7A" w14:paraId="1A7DD862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5059" w14:textId="0234EE8C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29B2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07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43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FA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03E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45C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F53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</w:tr>
      <w:tr w:rsidR="00310D7A" w:rsidRPr="00310D7A" w14:paraId="007FDA42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141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SCWT err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39A8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33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DF0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3B3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2E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ADD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D0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11</w:t>
            </w:r>
          </w:p>
        </w:tc>
      </w:tr>
      <w:tr w:rsidR="00310D7A" w:rsidRPr="00310D7A" w14:paraId="1A9E9EA2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1CF" w14:textId="43B02BE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601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379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A26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EC09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BF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1C4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967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</w:tr>
      <w:tr w:rsidR="00310D7A" w:rsidRPr="00310D7A" w14:paraId="28B2A2B6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730F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SCWT 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7DB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B7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FF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118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296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571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DF1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41</w:t>
            </w:r>
          </w:p>
        </w:tc>
      </w:tr>
      <w:tr w:rsidR="00310D7A" w:rsidRPr="00310D7A" w14:paraId="00DF01B3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C8B" w14:textId="58911BDA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4D4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4C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711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BA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809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58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604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</w:tr>
      <w:tr w:rsidR="00310D7A" w:rsidRPr="00310D7A" w14:paraId="79A0290E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036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Phonemic V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339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27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BA6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EB5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22C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F7CB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EAA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41</w:t>
            </w:r>
          </w:p>
        </w:tc>
      </w:tr>
      <w:tr w:rsidR="00310D7A" w:rsidRPr="00310D7A" w14:paraId="373034B8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6FC" w14:textId="51E6705B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9FA2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B22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47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AD2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585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4EB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28F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</w:tr>
      <w:tr w:rsidR="00310D7A" w:rsidRPr="00310D7A" w14:paraId="1CA07768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3808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Semantic V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65CC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033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2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744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CE2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2EF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E64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64D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134</w:t>
            </w:r>
          </w:p>
        </w:tc>
      </w:tr>
      <w:tr w:rsidR="00310D7A" w:rsidRPr="00310D7A" w14:paraId="443736D0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874" w14:textId="10713E0F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268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489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EC3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33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0F2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7B3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26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51</w:t>
            </w:r>
          </w:p>
        </w:tc>
      </w:tr>
      <w:tr w:rsidR="00310D7A" w:rsidRPr="00310D7A" w14:paraId="73B3842F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AE6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FA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B29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40D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38E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7B1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021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9C9F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40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27</w:t>
            </w:r>
          </w:p>
        </w:tc>
      </w:tr>
      <w:tr w:rsidR="00310D7A" w:rsidRPr="00310D7A" w14:paraId="64532B78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FCE1" w14:textId="6366879C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CAE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09F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8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1363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D0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E81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42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29D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</w:tr>
      <w:tr w:rsidR="00310D7A" w:rsidRPr="00310D7A" w14:paraId="5205821A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8ED" w14:textId="77777777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  <w:r w:rsidRPr="00310D7A">
              <w:rPr>
                <w:b/>
                <w:bCs/>
                <w:color w:val="000000"/>
                <w:lang w:eastAsia="it-IT"/>
              </w:rPr>
              <w:t>ROCF cop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103C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BC7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5F0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8076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1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228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05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82E5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-0.246</w:t>
            </w:r>
          </w:p>
        </w:tc>
      </w:tr>
      <w:tr w:rsidR="00310D7A" w:rsidRPr="00310D7A" w14:paraId="2D37520B" w14:textId="77777777" w:rsidTr="00310D7A">
        <w:trPr>
          <w:trHeight w:val="288"/>
        </w:trPr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0367" w14:textId="6F6D546B" w:rsidR="00310D7A" w:rsidRPr="00310D7A" w:rsidRDefault="00310D7A" w:rsidP="00A97369">
            <w:pPr>
              <w:rPr>
                <w:b/>
                <w:bCs/>
                <w:color w:val="00000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45BB" w14:textId="77777777" w:rsidR="00310D7A" w:rsidRPr="00310D7A" w:rsidRDefault="00310D7A" w:rsidP="00A97369">
            <w:pPr>
              <w:rPr>
                <w:color w:val="000000"/>
                <w:lang w:eastAsia="it-IT"/>
              </w:rPr>
            </w:pPr>
            <w:proofErr w:type="spellStart"/>
            <w:r w:rsidRPr="00310D7A">
              <w:rPr>
                <w:color w:val="000000"/>
                <w:lang w:eastAsia="it-IT"/>
              </w:rPr>
              <w:t>p_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036E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9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6D67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7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C51C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6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A1F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053A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5804" w14:textId="77777777" w:rsidR="00310D7A" w:rsidRPr="00310D7A" w:rsidRDefault="00310D7A" w:rsidP="00AC07C8">
            <w:pPr>
              <w:jc w:val="center"/>
              <w:rPr>
                <w:color w:val="000000"/>
                <w:lang w:eastAsia="it-IT"/>
              </w:rPr>
            </w:pPr>
            <w:r w:rsidRPr="00310D7A">
              <w:rPr>
                <w:color w:val="000000"/>
                <w:lang w:eastAsia="it-IT"/>
              </w:rPr>
              <w:t>0.542</w:t>
            </w:r>
          </w:p>
        </w:tc>
      </w:tr>
    </w:tbl>
    <w:p w14:paraId="6E8E4C95" w14:textId="7A3D57D2" w:rsidR="00BD458D" w:rsidRDefault="00310D7A" w:rsidP="00DD2B1A">
      <w:pPr>
        <w:spacing w:after="120"/>
      </w:pPr>
      <w:r>
        <w:rPr>
          <w:b/>
          <w:bCs/>
        </w:rPr>
        <w:lastRenderedPageBreak/>
        <w:t xml:space="preserve">Supplementary </w:t>
      </w:r>
      <w:r w:rsidRPr="00360BEA">
        <w:rPr>
          <w:b/>
          <w:bCs/>
        </w:rPr>
        <w:t xml:space="preserve">Table </w:t>
      </w:r>
      <w:r w:rsidR="00C13D10">
        <w:rPr>
          <w:b/>
          <w:bCs/>
        </w:rPr>
        <w:t>4</w:t>
      </w:r>
      <w:r w:rsidRPr="00310D7A">
        <w:t>. Correlation</w:t>
      </w:r>
      <w:r>
        <w:t xml:space="preserve">s </w:t>
      </w:r>
      <w:r w:rsidRPr="00310D7A">
        <w:t xml:space="preserve">between cognitive and kinematic variables. </w:t>
      </w:r>
      <w:r>
        <w:t>P</w:t>
      </w:r>
      <w:r w:rsidRPr="00310D7A">
        <w:t xml:space="preserve">-values adjusted for false discovery rate (FDR). </w:t>
      </w:r>
      <w:r w:rsidR="009D7A71">
        <w:rPr>
          <w:rFonts w:eastAsiaTheme="minorHAnsi"/>
        </w:rPr>
        <w:t xml:space="preserve">Significant values are in bold. </w:t>
      </w:r>
      <w:r w:rsidRPr="00310D7A">
        <w:t>Please note that a positive correlation was also observed between finger tapping velocity and interference memory at 10 and 30 seconds, revealing correlation coefficients of 0.3 (p=0.008) and 0.2 (p=0.03), respectively, although these were not significant after false discovery rate (FDR) correction. CV: coefficient of variation. MoCA: Montreal Cognitive Assessment, BSRT: Babcock Story Recall Test, RAVLT: Rey-Auditory Verbal Learning Test, ROCF: Rey–</w:t>
      </w:r>
      <w:proofErr w:type="spellStart"/>
      <w:r w:rsidRPr="00310D7A">
        <w:t>Osterrieth</w:t>
      </w:r>
      <w:proofErr w:type="spellEnd"/>
      <w:r w:rsidRPr="00310D7A">
        <w:t xml:space="preserve"> complex figure, TMT-A: Trail Making Test-A, TMT-B: Trail Making Test-B, TMT-BA: Trail Making Test B – A, SCWT: Stroop </w:t>
      </w:r>
      <w:proofErr w:type="spellStart"/>
      <w:r w:rsidRPr="00310D7A">
        <w:t>Color</w:t>
      </w:r>
      <w:proofErr w:type="spellEnd"/>
      <w:r w:rsidRPr="00310D7A">
        <w:t xml:space="preserve"> and Word Test, VFT: Verbal Fluency Test, FAB: Frontal Assessment battery.</w:t>
      </w:r>
    </w:p>
    <w:p w14:paraId="4550DDCC" w14:textId="4A59A596" w:rsidR="00BD458D" w:rsidRDefault="00BD458D" w:rsidP="00DD2B1A">
      <w:pPr>
        <w:spacing w:after="120"/>
      </w:pPr>
    </w:p>
    <w:p w14:paraId="6C325A75" w14:textId="62C53B14" w:rsidR="00BD458D" w:rsidRDefault="00BD458D" w:rsidP="00DD2B1A">
      <w:pPr>
        <w:spacing w:after="120"/>
      </w:pPr>
    </w:p>
    <w:p w14:paraId="437862C7" w14:textId="7C725770" w:rsidR="00BD458D" w:rsidRDefault="00BD458D" w:rsidP="00DD2B1A">
      <w:pPr>
        <w:spacing w:after="120"/>
      </w:pPr>
    </w:p>
    <w:p w14:paraId="49915A26" w14:textId="683C4463" w:rsidR="00BD458D" w:rsidRDefault="00BD458D" w:rsidP="00DD2B1A">
      <w:pPr>
        <w:spacing w:after="120"/>
      </w:pPr>
    </w:p>
    <w:p w14:paraId="6B1868F9" w14:textId="227FFE96" w:rsidR="00BD458D" w:rsidRDefault="00BD458D" w:rsidP="00DD2B1A">
      <w:pPr>
        <w:spacing w:after="120"/>
      </w:pPr>
    </w:p>
    <w:p w14:paraId="23568A26" w14:textId="49FE9C7C" w:rsidR="00BD458D" w:rsidRDefault="00BD458D" w:rsidP="00DD2B1A">
      <w:pPr>
        <w:spacing w:after="120"/>
      </w:pPr>
    </w:p>
    <w:p w14:paraId="47C6223B" w14:textId="171BFB77" w:rsidR="00BD458D" w:rsidRDefault="00BD458D" w:rsidP="00DD2B1A">
      <w:pPr>
        <w:spacing w:after="120"/>
      </w:pPr>
    </w:p>
    <w:p w14:paraId="278AC964" w14:textId="125CCDE8" w:rsidR="00BD458D" w:rsidRDefault="00BD458D" w:rsidP="00DD2B1A">
      <w:pPr>
        <w:spacing w:after="120"/>
      </w:pPr>
    </w:p>
    <w:p w14:paraId="0D540930" w14:textId="6BF129FC" w:rsidR="00BD458D" w:rsidRDefault="00BD458D" w:rsidP="00DD2B1A">
      <w:pPr>
        <w:spacing w:after="120"/>
      </w:pPr>
    </w:p>
    <w:p w14:paraId="1DE4A78E" w14:textId="67FCA190" w:rsidR="00BD458D" w:rsidRDefault="00BD458D" w:rsidP="00DD2B1A">
      <w:pPr>
        <w:spacing w:after="120"/>
      </w:pPr>
    </w:p>
    <w:p w14:paraId="61CF0D3E" w14:textId="5F3BEDFF" w:rsidR="00BD458D" w:rsidRDefault="00BD458D" w:rsidP="00DD2B1A">
      <w:pPr>
        <w:spacing w:after="120"/>
      </w:pPr>
    </w:p>
    <w:p w14:paraId="19262DC0" w14:textId="68B5D79E" w:rsidR="00BD458D" w:rsidRDefault="00BD458D" w:rsidP="00DD2B1A">
      <w:pPr>
        <w:spacing w:after="120"/>
      </w:pPr>
    </w:p>
    <w:p w14:paraId="231DC36F" w14:textId="47DF368A" w:rsidR="00BD458D" w:rsidRDefault="00BD458D" w:rsidP="00DD2B1A">
      <w:pPr>
        <w:spacing w:after="120"/>
      </w:pPr>
    </w:p>
    <w:p w14:paraId="29C02084" w14:textId="77777777" w:rsidR="00174071" w:rsidRDefault="00174071" w:rsidP="00DD2B1A">
      <w:pPr>
        <w:spacing w:after="120"/>
      </w:pPr>
    </w:p>
    <w:p w14:paraId="6AA260F3" w14:textId="0BA8227B" w:rsidR="00641F38" w:rsidRDefault="00641F38" w:rsidP="007C5675">
      <w:pPr>
        <w:spacing w:line="360" w:lineRule="auto"/>
      </w:pPr>
    </w:p>
    <w:p w14:paraId="4C3F6CCC" w14:textId="383DBD14" w:rsidR="00014C7E" w:rsidRDefault="00014C7E" w:rsidP="007C5675">
      <w:pPr>
        <w:spacing w:line="360" w:lineRule="auto"/>
      </w:pPr>
    </w:p>
    <w:p w14:paraId="338B827B" w14:textId="0A1976D6" w:rsidR="00014C7E" w:rsidRDefault="00014C7E" w:rsidP="007C5675">
      <w:pPr>
        <w:spacing w:line="360" w:lineRule="auto"/>
      </w:pPr>
    </w:p>
    <w:p w14:paraId="0DF0B488" w14:textId="664A6F24" w:rsidR="00014C7E" w:rsidRDefault="00014C7E" w:rsidP="007C5675">
      <w:pPr>
        <w:spacing w:line="360" w:lineRule="auto"/>
      </w:pPr>
    </w:p>
    <w:p w14:paraId="50969896" w14:textId="3C688A89" w:rsidR="00014C7E" w:rsidRDefault="00014C7E" w:rsidP="007C5675">
      <w:pPr>
        <w:spacing w:line="360" w:lineRule="auto"/>
      </w:pPr>
    </w:p>
    <w:p w14:paraId="11976DA8" w14:textId="79568F3C" w:rsidR="00014C7E" w:rsidRDefault="00014C7E" w:rsidP="007C5675">
      <w:pPr>
        <w:spacing w:line="360" w:lineRule="auto"/>
      </w:pPr>
    </w:p>
    <w:p w14:paraId="08C1DC66" w14:textId="1030E23D" w:rsidR="00014C7E" w:rsidRDefault="00014C7E" w:rsidP="007C5675">
      <w:pPr>
        <w:spacing w:line="360" w:lineRule="auto"/>
      </w:pPr>
    </w:p>
    <w:p w14:paraId="3E6405F1" w14:textId="1E44C8D7" w:rsidR="00014C7E" w:rsidRDefault="00014C7E" w:rsidP="007C5675">
      <w:pPr>
        <w:spacing w:line="360" w:lineRule="auto"/>
      </w:pPr>
    </w:p>
    <w:p w14:paraId="4FD9B539" w14:textId="6E0A32BB" w:rsidR="00014C7E" w:rsidRDefault="00014C7E" w:rsidP="007C5675">
      <w:pPr>
        <w:spacing w:line="360" w:lineRule="auto"/>
      </w:pPr>
    </w:p>
    <w:p w14:paraId="184926C6" w14:textId="496130B4" w:rsidR="00014C7E" w:rsidRDefault="00014C7E" w:rsidP="007C5675">
      <w:pPr>
        <w:spacing w:line="360" w:lineRule="auto"/>
      </w:pPr>
    </w:p>
    <w:p w14:paraId="30963AC4" w14:textId="0E592EB9" w:rsidR="00014C7E" w:rsidRDefault="00014C7E" w:rsidP="007C5675">
      <w:pPr>
        <w:spacing w:line="360" w:lineRule="auto"/>
      </w:pPr>
    </w:p>
    <w:p w14:paraId="0E62278E" w14:textId="66943CD6" w:rsidR="00014C7E" w:rsidRDefault="00014C7E" w:rsidP="007C5675">
      <w:pPr>
        <w:spacing w:line="360" w:lineRule="auto"/>
      </w:pPr>
    </w:p>
    <w:p w14:paraId="5FEEDE2B" w14:textId="69CDFE32" w:rsidR="00014C7E" w:rsidRDefault="00014C7E" w:rsidP="007C5675">
      <w:pPr>
        <w:spacing w:line="360" w:lineRule="auto"/>
      </w:pPr>
    </w:p>
    <w:p w14:paraId="1E9DB78E" w14:textId="239791F0" w:rsidR="00014C7E" w:rsidRDefault="00014C7E" w:rsidP="007C5675">
      <w:pPr>
        <w:spacing w:line="360" w:lineRule="auto"/>
      </w:pPr>
    </w:p>
    <w:p w14:paraId="28A5D2B6" w14:textId="76905827" w:rsidR="00641F38" w:rsidRDefault="00641F38" w:rsidP="00641F38">
      <w:pPr>
        <w:pStyle w:val="Nessunaspaziatura"/>
        <w:spacing w:after="120"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</w:p>
    <w:p w14:paraId="1A92CFB3" w14:textId="77777777" w:rsidR="00E607E9" w:rsidRDefault="00E607E9" w:rsidP="00641F38">
      <w:pPr>
        <w:pStyle w:val="Nessunaspaziatura"/>
        <w:spacing w:after="120" w:line="276" w:lineRule="auto"/>
        <w:rPr>
          <w:b/>
          <w:bCs/>
        </w:rPr>
      </w:pPr>
    </w:p>
    <w:p w14:paraId="26F3BF3A" w14:textId="2A148CAB" w:rsidR="00E607E9" w:rsidRDefault="00E607E9" w:rsidP="00641F38">
      <w:pPr>
        <w:pStyle w:val="Nessunaspaziatura"/>
        <w:spacing w:after="120" w:line="276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6554C2" wp14:editId="7FAC4032">
            <wp:extent cx="6639309" cy="4352925"/>
            <wp:effectExtent l="0" t="0" r="952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9309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C3C97" w14:textId="12ECFCAA" w:rsidR="00641F38" w:rsidRPr="00360BEA" w:rsidRDefault="00641F38" w:rsidP="00641F38">
      <w:pPr>
        <w:pStyle w:val="Nessunaspaziatura"/>
        <w:spacing w:after="120" w:line="276" w:lineRule="auto"/>
      </w:pPr>
      <w:r>
        <w:rPr>
          <w:b/>
          <w:bCs/>
        </w:rPr>
        <w:t xml:space="preserve">Supplementary </w:t>
      </w:r>
      <w:r w:rsidRPr="00360BEA">
        <w:rPr>
          <w:b/>
          <w:bCs/>
        </w:rPr>
        <w:t xml:space="preserve">Figure </w:t>
      </w:r>
      <w:r>
        <w:rPr>
          <w:b/>
          <w:bCs/>
        </w:rPr>
        <w:t>1</w:t>
      </w:r>
      <w:r w:rsidRPr="00360BEA">
        <w:rPr>
          <w:b/>
          <w:bCs/>
        </w:rPr>
        <w:t xml:space="preserve">. Correlation analysis in patients with essential tremor (ET). </w:t>
      </w:r>
      <w:r w:rsidRPr="00360BEA">
        <w:t>BSRT: Babcock Story Recall Test. Finger tapping movement velocity is expressed in degrees/sec.</w:t>
      </w:r>
    </w:p>
    <w:p w14:paraId="65F48842" w14:textId="77777777" w:rsidR="00641F38" w:rsidRDefault="00641F38" w:rsidP="007C5675">
      <w:pPr>
        <w:spacing w:line="360" w:lineRule="auto"/>
      </w:pPr>
    </w:p>
    <w:sectPr w:rsidR="00641F3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6FA94" w14:textId="77777777" w:rsidR="00FC4070" w:rsidRDefault="00FC4070" w:rsidP="00BD458D">
      <w:r>
        <w:separator/>
      </w:r>
    </w:p>
  </w:endnote>
  <w:endnote w:type="continuationSeparator" w:id="0">
    <w:p w14:paraId="1A0FF7CD" w14:textId="77777777" w:rsidR="00FC4070" w:rsidRDefault="00FC4070" w:rsidP="00BD4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131607"/>
      <w:docPartObj>
        <w:docPartGallery w:val="Page Numbers (Bottom of Page)"/>
        <w:docPartUnique/>
      </w:docPartObj>
    </w:sdtPr>
    <w:sdtEndPr/>
    <w:sdtContent>
      <w:p w14:paraId="07DE2D77" w14:textId="42848C2C" w:rsidR="0010471D" w:rsidRDefault="0010471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C69BAFD" w14:textId="77777777" w:rsidR="00BD458D" w:rsidRDefault="00BD458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9BFA9" w14:textId="77777777" w:rsidR="00FC4070" w:rsidRDefault="00FC4070" w:rsidP="00BD458D">
      <w:r>
        <w:separator/>
      </w:r>
    </w:p>
  </w:footnote>
  <w:footnote w:type="continuationSeparator" w:id="0">
    <w:p w14:paraId="1372AC76" w14:textId="77777777" w:rsidR="00FC4070" w:rsidRDefault="00FC4070" w:rsidP="00BD4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71"/>
    <w:rsid w:val="00014C7E"/>
    <w:rsid w:val="000424B4"/>
    <w:rsid w:val="000C31CA"/>
    <w:rsid w:val="0010471D"/>
    <w:rsid w:val="00174071"/>
    <w:rsid w:val="001930C6"/>
    <w:rsid w:val="002A60E0"/>
    <w:rsid w:val="00310D7A"/>
    <w:rsid w:val="00351FD1"/>
    <w:rsid w:val="00491939"/>
    <w:rsid w:val="004A08D8"/>
    <w:rsid w:val="004B7A71"/>
    <w:rsid w:val="00544D7E"/>
    <w:rsid w:val="005F3729"/>
    <w:rsid w:val="00620E2A"/>
    <w:rsid w:val="00621CE9"/>
    <w:rsid w:val="00641F38"/>
    <w:rsid w:val="00765F4B"/>
    <w:rsid w:val="007C5675"/>
    <w:rsid w:val="00807F01"/>
    <w:rsid w:val="00834C40"/>
    <w:rsid w:val="00855E5A"/>
    <w:rsid w:val="008F65AD"/>
    <w:rsid w:val="0099306B"/>
    <w:rsid w:val="009D7A71"/>
    <w:rsid w:val="00AC07C8"/>
    <w:rsid w:val="00BD458D"/>
    <w:rsid w:val="00C13D10"/>
    <w:rsid w:val="00C34C67"/>
    <w:rsid w:val="00C94615"/>
    <w:rsid w:val="00C97EEB"/>
    <w:rsid w:val="00D57996"/>
    <w:rsid w:val="00DD2B1A"/>
    <w:rsid w:val="00E607E9"/>
    <w:rsid w:val="00EB0CDB"/>
    <w:rsid w:val="00EC1FE9"/>
    <w:rsid w:val="00ED7166"/>
    <w:rsid w:val="00F33259"/>
    <w:rsid w:val="00FC4070"/>
    <w:rsid w:val="00FC76C7"/>
    <w:rsid w:val="00FE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580973"/>
  <w15:chartTrackingRefBased/>
  <w15:docId w15:val="{04C0AEB1-1A04-4A76-97D9-57F8CF245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2B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D45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458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BD458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458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mord">
    <w:name w:val="mord"/>
    <w:basedOn w:val="Carpredefinitoparagrafo"/>
    <w:rsid w:val="00641F38"/>
  </w:style>
  <w:style w:type="character" w:customStyle="1" w:styleId="mopen">
    <w:name w:val="mopen"/>
    <w:basedOn w:val="Carpredefinitoparagrafo"/>
    <w:rsid w:val="00641F38"/>
  </w:style>
  <w:style w:type="character" w:customStyle="1" w:styleId="mclose">
    <w:name w:val="mclose"/>
    <w:basedOn w:val="Carpredefinitoparagrafo"/>
    <w:rsid w:val="00641F38"/>
  </w:style>
  <w:style w:type="paragraph" w:styleId="Nessunaspaziatura">
    <w:name w:val="No Spacing"/>
    <w:uiPriority w:val="1"/>
    <w:qFormat/>
    <w:rsid w:val="00641F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06</Words>
  <Characters>8586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parella</dc:creator>
  <cp:keywords/>
  <dc:description/>
  <cp:lastModifiedBy>giulia paparella</cp:lastModifiedBy>
  <cp:revision>12</cp:revision>
  <dcterms:created xsi:type="dcterms:W3CDTF">2024-02-08T19:35:00Z</dcterms:created>
  <dcterms:modified xsi:type="dcterms:W3CDTF">2024-05-0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2b06d476fbcd55a0d6b95e12639f96212b8b38a5063ce319296ba478333ed3</vt:lpwstr>
  </property>
</Properties>
</file>